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08F6C" w14:textId="7025D253" w:rsidR="00DD2EA1" w:rsidRPr="003B2844" w:rsidRDefault="003B2844" w:rsidP="003B284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3B2844">
        <w:rPr>
          <w:rFonts w:ascii="Times New Roman" w:hAnsi="Times New Roman" w:cs="Times New Roman"/>
          <w:b/>
          <w:bCs/>
          <w:color w:val="000000" w:themeColor="text1"/>
        </w:rPr>
        <w:t>Online-Only Supplementa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97"/>
        <w:gridCol w:w="1850"/>
        <w:gridCol w:w="2814"/>
        <w:gridCol w:w="837"/>
      </w:tblGrid>
      <w:tr w:rsidR="00A94866" w:rsidRPr="00A94866" w14:paraId="2FFAF07E" w14:textId="77777777" w:rsidTr="005E713F">
        <w:trPr>
          <w:trHeight w:val="144"/>
          <w:jc w:val="center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52ED" w14:textId="7253495C" w:rsidR="005E713F" w:rsidRPr="00A94866" w:rsidRDefault="005E713F" w:rsidP="005E71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48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1s.</w:t>
            </w:r>
            <w:r w:rsidRPr="00A94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seline characteristics among eligible participants and participants included in the analysis</w:t>
            </w:r>
          </w:p>
        </w:tc>
      </w:tr>
      <w:tr w:rsidR="00A94866" w:rsidRPr="00A94866" w14:paraId="0293B5EE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0B1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720D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4F11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Participants included in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9D8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A94866" w:rsidRPr="00A94866" w14:paraId="40B2DFB5" w14:textId="77777777" w:rsidTr="0017585B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127F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8454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N=6,8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A748A" w14:textId="4E53691A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N=2,</w:t>
            </w:r>
            <w:r w:rsidR="001147EE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810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ACCB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A94866" w:rsidRPr="00A94866" w14:paraId="638C6542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CF52D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Participant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691B2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0250C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79E67E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i/>
                <w:color w:val="000000" w:themeColor="text1"/>
                <w:sz w:val="18"/>
                <w:szCs w:val="18"/>
              </w:rPr>
              <w:t>p</w:t>
            </w: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A94866" w:rsidRPr="00A94866" w14:paraId="4D67EED5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DFD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3CD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62.2(1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EE7D" w14:textId="29949C47" w:rsidR="00DD2EA1" w:rsidRPr="00A94866" w:rsidRDefault="001F731C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60</w:t>
            </w:r>
            <w:r w:rsidR="00DD2EA1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</w:t>
            </w:r>
            <w:r w:rsidR="00DD2EA1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9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</w:t>
            </w:r>
            <w:r w:rsidR="00DD2EA1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020A" w14:textId="77777777" w:rsidR="00DD2EA1" w:rsidRPr="00A94866" w:rsidRDefault="00DD2EA1" w:rsidP="0017585B">
            <w:pPr>
              <w:spacing w:line="480" w:lineRule="auto"/>
              <w:jc w:val="both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866" w:rsidRPr="00A94866" w14:paraId="1EEB0AC7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9DF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758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1D0" w14:textId="2DC0186D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6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800C" w14:textId="0E28C7DE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A36FBF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9</w:t>
            </w:r>
          </w:p>
        </w:tc>
      </w:tr>
      <w:tr w:rsidR="00A94866" w:rsidRPr="00A94866" w14:paraId="14921E77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3388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CDF0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2862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1A49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A94866" w:rsidRPr="00A94866" w14:paraId="58371E81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7AB2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2B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487E" w14:textId="6B657196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9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ED94" w14:textId="4AE7FF39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A36FBF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4</w:t>
            </w:r>
          </w:p>
        </w:tc>
      </w:tr>
      <w:tr w:rsidR="00A94866" w:rsidRPr="00A94866" w14:paraId="1D81A71F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F9A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00A3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0F3" w14:textId="4D427F94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BBEA" w14:textId="199A540F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A36FBF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2</w:t>
            </w:r>
          </w:p>
        </w:tc>
      </w:tr>
      <w:tr w:rsidR="00A94866" w:rsidRPr="00A94866" w14:paraId="33213D7D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310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DC48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3DC" w14:textId="2EB78D43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0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E77C" w14:textId="41A0376C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A36FBF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0</w:t>
            </w:r>
          </w:p>
        </w:tc>
      </w:tr>
      <w:tr w:rsidR="00A94866" w:rsidRPr="00A94866" w14:paraId="3D23D29E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BC27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28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830" w14:textId="577859D4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2D2C" w14:textId="07550AA9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0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</w:tr>
      <w:tr w:rsidR="00A94866" w:rsidRPr="00A94866" w14:paraId="1F07CAFD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C4F4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Smoking status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780C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08B3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988B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</w:p>
        </w:tc>
      </w:tr>
      <w:tr w:rsidR="00A94866" w:rsidRPr="00A94866" w14:paraId="0F79F5C6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121F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EA4E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9145" w14:textId="0B2066AB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E33A" w14:textId="1C262EE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0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</w:tr>
      <w:tr w:rsidR="00A94866" w:rsidRPr="00A94866" w14:paraId="6F5E7EDE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6E44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Former smok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0F8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C4D" w14:textId="6CB23EA3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5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5325" w14:textId="47F36FAE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1</w:t>
            </w:r>
          </w:p>
        </w:tc>
      </w:tr>
      <w:tr w:rsidR="00A94866" w:rsidRPr="00A94866" w14:paraId="6BA43B9C" w14:textId="77777777" w:rsidTr="0017585B">
        <w:trPr>
          <w:trHeight w:val="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EFB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CF0E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496" w14:textId="6C503F51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A052" w14:textId="48E8D3B6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0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</w:tr>
      <w:tr w:rsidR="00A94866" w:rsidRPr="00A94866" w14:paraId="3F152645" w14:textId="77777777" w:rsidTr="0017585B">
        <w:trPr>
          <w:trHeight w:val="1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B700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Moderate or nondrink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10F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AFEC" w14:textId="74DE2F9F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8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B18D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A94866" w:rsidRPr="00A94866" w14:paraId="63B38D03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9D0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Exercise (met-</w:t>
            </w:r>
            <w:proofErr w:type="spellStart"/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hr</w:t>
            </w:r>
            <w:proofErr w:type="spellEnd"/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64BF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5.9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D878" w14:textId="3218DDB0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7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0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2859" w14:textId="3A1160D5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0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6</w:t>
            </w:r>
          </w:p>
        </w:tc>
      </w:tr>
      <w:tr w:rsidR="00A94866" w:rsidRPr="00A94866" w14:paraId="08188565" w14:textId="77777777" w:rsidTr="0017585B">
        <w:trPr>
          <w:trHeight w:val="1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C25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BMI (kg/m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6265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8.3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BFBE" w14:textId="6B8553CE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7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8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A07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866" w:rsidRPr="00A94866" w14:paraId="39E7C26D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5AB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Systolic 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F0E1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26.6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C6D3" w14:textId="1F25231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2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7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20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5362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866" w:rsidRPr="00A94866" w14:paraId="22BADA89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1C3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Diastolic 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A83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71.9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905D" w14:textId="07AEEDD4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71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8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10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0AB7" w14:textId="3A969945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0</w:t>
            </w:r>
          </w:p>
        </w:tc>
      </w:tr>
      <w:tr w:rsidR="00A94866" w:rsidRPr="00A94866" w14:paraId="65839406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7B41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B6360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02FF7" w14:textId="0768A1D9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D0B9E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866" w:rsidRPr="00A94866" w14:paraId="32AA1E57" w14:textId="77777777" w:rsidTr="0017585B">
        <w:trPr>
          <w:trHeight w:val="1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C0A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HDL </w:t>
            </w: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17A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1.0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2819" w14:textId="60ED5CF4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1.6(15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3D65" w14:textId="374025DD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0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</w:p>
        </w:tc>
      </w:tr>
      <w:tr w:rsidR="00A94866" w:rsidRPr="00A94866" w14:paraId="1C877CE5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B07E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 xml:space="preserve">Total Cholesterol </w:t>
            </w: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B728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94.2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23CA" w14:textId="670C4681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9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34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9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E74F" w14:textId="078F27EB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98</w:t>
            </w:r>
          </w:p>
        </w:tc>
      </w:tr>
      <w:tr w:rsidR="00A94866" w:rsidRPr="00A94866" w14:paraId="738B6706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3B4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 xml:space="preserve">Diabetes mellitus 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60F1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F25D" w14:textId="45C2734D" w:rsidR="00DD2EA1" w:rsidRPr="00A94866" w:rsidRDefault="001E38D3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9</w:t>
            </w:r>
            <w:r w:rsidR="00DD2EA1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BA72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866" w:rsidRPr="00A94866" w14:paraId="27D2A0AB" w14:textId="77777777" w:rsidTr="0017585B">
        <w:trPr>
          <w:trHeight w:val="1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598D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>GFR (ml/min/1.73m</w:t>
            </w:r>
            <w:proofErr w:type="gramStart"/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94866">
              <w:rPr>
                <w:rFonts w:ascii="Times" w:eastAsia="Calibri" w:hAnsi="Times"/>
                <w:color w:val="000000" w:themeColor="text1"/>
                <w:sz w:val="18"/>
                <w:szCs w:val="18"/>
              </w:rPr>
              <w:t xml:space="preserve">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402C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78.0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E2E7" w14:textId="35336BBD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79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(1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88C3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866" w:rsidRPr="00A94866" w14:paraId="4019D1A8" w14:textId="77777777" w:rsidTr="0017585B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550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Antihypertensive medicatio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EF0C0E" w14:textId="4CCF3401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7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E67CD" w14:textId="13FAAB9A" w:rsidR="00DD2EA1" w:rsidRPr="00A94866" w:rsidRDefault="001E38D3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33</w:t>
            </w:r>
            <w:r w:rsidR="00DD2EA1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100D5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D32CCB" w:rsidRPr="00A94866" w14:paraId="5F0FC3A1" w14:textId="77777777" w:rsidTr="0017585B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F1A0" w14:textId="77777777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Lipid lowering medica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E4790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C413E" w14:textId="0003BD44" w:rsidR="00DD2EA1" w:rsidRPr="00A94866" w:rsidRDefault="00DD2EA1" w:rsidP="0017585B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1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5</w:t>
            </w: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.</w:t>
            </w:r>
            <w:r w:rsidR="001E38D3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FD0F3" w14:textId="508D76FC" w:rsidR="00DD2EA1" w:rsidRPr="00A94866" w:rsidRDefault="00DD2EA1" w:rsidP="0017585B">
            <w:pPr>
              <w:spacing w:line="480" w:lineRule="auto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0.1</w:t>
            </w:r>
            <w:r w:rsidR="007F32E4" w:rsidRPr="00A94866">
              <w:rPr>
                <w:rFonts w:ascii="Times" w:hAnsi="Times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610C26E2" w14:textId="0328D175" w:rsidR="00DD2EA1" w:rsidRPr="00A94866" w:rsidRDefault="00DD2EA1">
      <w:pPr>
        <w:rPr>
          <w:color w:val="000000" w:themeColor="text1"/>
        </w:rPr>
      </w:pPr>
    </w:p>
    <w:p w14:paraId="4FF815F2" w14:textId="7B6ED7B4" w:rsidR="00DD2EA1" w:rsidRPr="00A94866" w:rsidRDefault="00DD2EA1">
      <w:pPr>
        <w:rPr>
          <w:color w:val="000000" w:themeColor="text1"/>
        </w:rPr>
      </w:pPr>
    </w:p>
    <w:p w14:paraId="66560FB8" w14:textId="0EA60573" w:rsidR="00DD2EA1" w:rsidRPr="00A94866" w:rsidRDefault="00DD2EA1">
      <w:pPr>
        <w:rPr>
          <w:color w:val="000000" w:themeColor="text1"/>
        </w:rPr>
      </w:pPr>
    </w:p>
    <w:p w14:paraId="122BCD12" w14:textId="3566D92C" w:rsidR="00DD2EA1" w:rsidRPr="00A94866" w:rsidRDefault="00DD2EA1">
      <w:pPr>
        <w:rPr>
          <w:color w:val="000000" w:themeColor="text1"/>
        </w:rPr>
      </w:pPr>
    </w:p>
    <w:p w14:paraId="45A63836" w14:textId="14C7578C" w:rsidR="00DD2EA1" w:rsidRPr="00A94866" w:rsidRDefault="00DD2EA1">
      <w:pPr>
        <w:rPr>
          <w:color w:val="000000" w:themeColor="text1"/>
        </w:rPr>
      </w:pPr>
    </w:p>
    <w:p w14:paraId="3E7646DD" w14:textId="5A895E2E" w:rsidR="00DD2EA1" w:rsidRPr="00A94866" w:rsidRDefault="00DD2EA1">
      <w:pPr>
        <w:rPr>
          <w:color w:val="000000" w:themeColor="text1"/>
        </w:rPr>
      </w:pPr>
    </w:p>
    <w:p w14:paraId="62EEF901" w14:textId="30853B7C" w:rsidR="00DD2EA1" w:rsidRPr="00A94866" w:rsidRDefault="00DD2EA1">
      <w:pPr>
        <w:rPr>
          <w:color w:val="000000" w:themeColor="text1"/>
        </w:rPr>
      </w:pPr>
    </w:p>
    <w:p w14:paraId="0247DCFE" w14:textId="19F5A0B1" w:rsidR="00DD2EA1" w:rsidRPr="00A94866" w:rsidRDefault="00DD2EA1">
      <w:pPr>
        <w:rPr>
          <w:color w:val="000000" w:themeColor="text1"/>
        </w:rPr>
      </w:pPr>
    </w:p>
    <w:p w14:paraId="7F22646A" w14:textId="65733D9A" w:rsidR="00DD2EA1" w:rsidRPr="00A94866" w:rsidRDefault="00DD2EA1">
      <w:pPr>
        <w:rPr>
          <w:color w:val="000000" w:themeColor="text1"/>
        </w:rPr>
      </w:pPr>
    </w:p>
    <w:p w14:paraId="45CBC471" w14:textId="77777777" w:rsidR="00DD2EA1" w:rsidRPr="00A94866" w:rsidRDefault="00DD2EA1">
      <w:pPr>
        <w:rPr>
          <w:color w:val="000000" w:themeColor="text1"/>
        </w:rPr>
      </w:pPr>
    </w:p>
    <w:p w14:paraId="416C04BB" w14:textId="67FE61B5" w:rsidR="00DD2EA1" w:rsidRPr="00A94866" w:rsidRDefault="00DD2EA1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6"/>
        <w:gridCol w:w="1581"/>
        <w:gridCol w:w="833"/>
        <w:gridCol w:w="773"/>
        <w:gridCol w:w="926"/>
        <w:gridCol w:w="933"/>
        <w:gridCol w:w="873"/>
        <w:gridCol w:w="24"/>
      </w:tblGrid>
      <w:tr w:rsidR="00A94866" w:rsidRPr="00A94866" w14:paraId="281A9E4B" w14:textId="77777777" w:rsidTr="00F614AE">
        <w:trPr>
          <w:trHeight w:val="63"/>
          <w:jc w:val="center"/>
        </w:trPr>
        <w:tc>
          <w:tcPr>
            <w:tcW w:w="798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909C" w14:textId="7D177108" w:rsidR="002B1209" w:rsidRPr="00A94866" w:rsidRDefault="002B1209" w:rsidP="002B1209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b/>
                <w:bCs/>
                <w:color w:val="000000" w:themeColor="text1"/>
                <w:sz w:val="12"/>
                <w:szCs w:val="12"/>
              </w:rPr>
              <w:t>Table S2.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 Baseline, year-ten, and percent change of arterial stiffness indicators by number of visits with of optimal health behavior </w:t>
            </w:r>
          </w:p>
        </w:tc>
      </w:tr>
      <w:tr w:rsidR="00A94866" w:rsidRPr="00A94866" w14:paraId="49A79A88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vMerge w:val="restart"/>
            <w:tcBorders>
              <w:left w:val="nil"/>
              <w:bottom w:val="single" w:sz="4" w:space="0" w:color="auto"/>
            </w:tcBorders>
          </w:tcPr>
          <w:p w14:paraId="6B091046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Exposure characteristics </w:t>
            </w:r>
          </w:p>
          <w:p w14:paraId="55C22F96" w14:textId="7CF48CCF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(N=</w:t>
            </w:r>
            <w:r w:rsidR="002A5F26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,810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581" w:type="dxa"/>
            <w:noWrap/>
          </w:tcPr>
          <w:p w14:paraId="15A86589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Baseline DC</w:t>
            </w:r>
          </w:p>
        </w:tc>
        <w:tc>
          <w:tcPr>
            <w:tcW w:w="0" w:type="auto"/>
            <w:noWrap/>
          </w:tcPr>
          <w:p w14:paraId="784BFCA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Year-ten DC</w:t>
            </w:r>
          </w:p>
        </w:tc>
        <w:tc>
          <w:tcPr>
            <w:tcW w:w="0" w:type="auto"/>
            <w:vMerge w:val="restart"/>
            <w:noWrap/>
          </w:tcPr>
          <w:p w14:paraId="1628823D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DC Percent</w:t>
            </w:r>
          </w:p>
          <w:p w14:paraId="2B192378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Change</w:t>
            </w:r>
          </w:p>
        </w:tc>
        <w:tc>
          <w:tcPr>
            <w:tcW w:w="0" w:type="auto"/>
            <w:noWrap/>
          </w:tcPr>
          <w:p w14:paraId="7E728D1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Baseline YEM</w:t>
            </w:r>
          </w:p>
        </w:tc>
        <w:tc>
          <w:tcPr>
            <w:tcW w:w="0" w:type="auto"/>
            <w:noWrap/>
          </w:tcPr>
          <w:p w14:paraId="0B9C2ED6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Year-ten YEM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  <w:right w:val="nil"/>
            </w:tcBorders>
            <w:noWrap/>
          </w:tcPr>
          <w:p w14:paraId="01BD7C1F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YEM Percent</w:t>
            </w:r>
          </w:p>
          <w:p w14:paraId="5D4F6376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Change</w:t>
            </w:r>
          </w:p>
        </w:tc>
      </w:tr>
      <w:tr w:rsidR="00A94866" w:rsidRPr="00A94866" w14:paraId="7AC59F45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vMerge/>
            <w:tcBorders>
              <w:left w:val="nil"/>
              <w:bottom w:val="single" w:sz="4" w:space="0" w:color="auto"/>
            </w:tcBorders>
          </w:tcPr>
          <w:p w14:paraId="3DE03D21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noWrap/>
          </w:tcPr>
          <w:p w14:paraId="5E960024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B904729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14:paraId="2906C0D2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31FF25D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A1847E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Mean (SD)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noWrap/>
          </w:tcPr>
          <w:p w14:paraId="7E64C424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42D927C2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C2690" w14:textId="77777777" w:rsidR="00500683" w:rsidRPr="00A94866" w:rsidRDefault="00500683" w:rsidP="00500683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All participants 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E0059A" w14:textId="74B3156A" w:rsidR="00500683" w:rsidRPr="00A94866" w:rsidRDefault="00500683" w:rsidP="0050068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1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43D3FD" w14:textId="3E774413" w:rsidR="00500683" w:rsidRPr="00A94866" w:rsidRDefault="00500683" w:rsidP="0050068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0 (1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287217" w14:textId="17E806CB" w:rsidR="00500683" w:rsidRPr="00A94866" w:rsidRDefault="00500683" w:rsidP="0050068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ADCCBF" w14:textId="6FF692B5" w:rsidR="00500683" w:rsidRPr="00A94866" w:rsidRDefault="00500683" w:rsidP="0050068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0 (1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94A6E8" w14:textId="4DE10C67" w:rsidR="00500683" w:rsidRPr="00A94866" w:rsidRDefault="00500683" w:rsidP="0050068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D40539" w14:textId="67BBBB65" w:rsidR="00500683" w:rsidRPr="00A94866" w:rsidRDefault="00500683" w:rsidP="0050068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4.4</w:t>
            </w:r>
          </w:p>
        </w:tc>
      </w:tr>
      <w:tr w:rsidR="00A94866" w:rsidRPr="00A94866" w14:paraId="29473A74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1FD72554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Optimal BMI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FD7E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CB020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98E19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6D40D5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5CE6A6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093BC8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3728BC4D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A42F7" w14:textId="5925570E" w:rsidR="008437B7" w:rsidRPr="00A94866" w:rsidRDefault="008437B7" w:rsidP="008437B7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0 visits (</w:t>
            </w:r>
            <w:r w:rsidR="008F64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61.0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DADE" w14:textId="3279A7D7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4806" w14:textId="3341DFFB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CBB2" w14:textId="36FE6B10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4A60" w14:textId="0B40A481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0F22" w14:textId="23E96E73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3F0D" w14:textId="0304683C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1.8 ()</w:t>
            </w:r>
          </w:p>
        </w:tc>
      </w:tr>
      <w:tr w:rsidR="00A94866" w:rsidRPr="00A94866" w14:paraId="1983479F" w14:textId="77777777" w:rsidTr="00F614AE">
        <w:trPr>
          <w:gridAfter w:val="1"/>
          <w:wAfter w:w="24" w:type="dxa"/>
          <w:trHeight w:val="71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A300" w14:textId="20A08890" w:rsidR="008437B7" w:rsidRPr="00A94866" w:rsidRDefault="008437B7" w:rsidP="008437B7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 visit (6.</w:t>
            </w:r>
            <w:r w:rsidR="008F64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065A" w14:textId="0C631AEF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6BE2" w14:textId="78D8FF13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97FE" w14:textId="1ECC0AAA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.8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AB69" w14:textId="6E11F61C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C791" w14:textId="31909D52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CD926" w14:textId="00C48477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9.4 ()</w:t>
            </w:r>
          </w:p>
        </w:tc>
      </w:tr>
      <w:tr w:rsidR="00A94866" w:rsidRPr="00A94866" w14:paraId="1E5EF3B9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F56CF" w14:textId="2C6432F7" w:rsidR="008437B7" w:rsidRPr="00A94866" w:rsidRDefault="008437B7" w:rsidP="008437B7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 visits (4.</w:t>
            </w:r>
            <w:r w:rsidR="008F64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17F1" w14:textId="63BEDBA6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631A" w14:textId="33C5AA3F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9B2A" w14:textId="298AE8EB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6.6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4F03" w14:textId="6146BFD7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D4C6" w14:textId="493D6739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69A0" w14:textId="4C79111E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6 ()</w:t>
            </w:r>
          </w:p>
        </w:tc>
      </w:tr>
      <w:tr w:rsidR="00A94866" w:rsidRPr="00A94866" w14:paraId="1687D812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B675" w14:textId="7E756127" w:rsidR="008437B7" w:rsidRPr="00A94866" w:rsidRDefault="008437B7" w:rsidP="008437B7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 visits (4.</w:t>
            </w:r>
            <w:r w:rsidR="008F64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5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6D76" w14:textId="3454C218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0223C" w14:textId="44672E51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0D86" w14:textId="5D41C2E8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9.9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8A39" w14:textId="13398612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890E" w14:textId="4320EC48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C63D" w14:textId="09E8A425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0 ()</w:t>
            </w:r>
          </w:p>
        </w:tc>
      </w:tr>
      <w:tr w:rsidR="00A94866" w:rsidRPr="00A94866" w14:paraId="4C85AD1C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8F012" w14:textId="5BBEB642" w:rsidR="008437B7" w:rsidRPr="00A94866" w:rsidRDefault="008437B7" w:rsidP="008437B7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 visits (2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D1F5" w14:textId="6A62ED15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81BE" w14:textId="3619A67D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126A" w14:textId="660C0633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0.8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55C9" w14:textId="7AA2EFD4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BB5E" w14:textId="03D7FB07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B33B" w14:textId="36EE0A4F" w:rsidR="008437B7" w:rsidRPr="00A94866" w:rsidRDefault="008437B7" w:rsidP="008437B7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1.4 ()</w:t>
            </w:r>
          </w:p>
        </w:tc>
      </w:tr>
      <w:tr w:rsidR="00A94866" w:rsidRPr="00A94866" w14:paraId="3DE2F892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3F4EDA5F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Optimal exercise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C4820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07D6C2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C68FDE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8A04C0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E51012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A63F9C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1DB1BB60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DC05" w14:textId="38696D94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0 visits (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9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83A2" w14:textId="6260A13F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B333" w14:textId="78741426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5ABB" w14:textId="675F912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8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A268" w14:textId="31A6E31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4DF7" w14:textId="660D333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FE2EF" w14:textId="6190A60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4.5 ()</w:t>
            </w:r>
          </w:p>
        </w:tc>
      </w:tr>
      <w:tr w:rsidR="00A94866" w:rsidRPr="00A94866" w14:paraId="40E19468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E0F77" w14:textId="77777777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 visit</w:t>
            </w:r>
            <w:proofErr w:type="gramStart"/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   (</w:t>
            </w:r>
            <w:proofErr w:type="gramEnd"/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3.2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2DE9" w14:textId="080C5EB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09C7" w14:textId="1585BE5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F1BC" w14:textId="2F5A594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.5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75FE" w14:textId="378FE625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49B3" w14:textId="2288231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02E3" w14:textId="126D9B9B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2.9 ()</w:t>
            </w:r>
          </w:p>
        </w:tc>
      </w:tr>
      <w:tr w:rsidR="00A94866" w:rsidRPr="00A94866" w14:paraId="06ACAFFF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740BC" w14:textId="1C5B152A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 visits (16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8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35CE" w14:textId="2BB20915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DA94" w14:textId="45844949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4932" w14:textId="2E77E560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4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A615" w14:textId="564C03A4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3FD5" w14:textId="2272926D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9DCE" w14:textId="54E7039B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9.4 ()</w:t>
            </w:r>
          </w:p>
        </w:tc>
      </w:tr>
      <w:tr w:rsidR="00A94866" w:rsidRPr="00A94866" w14:paraId="369BB1F0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87A0B" w14:textId="7351383A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 visits (19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B882" w14:textId="6AE4DD74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3C21" w14:textId="3E3CAFB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7CDB" w14:textId="329766B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6.4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A03F" w14:textId="65B9BBB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5DB0" w14:textId="592BA892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09C0" w14:textId="33D6CD80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8.8 ()</w:t>
            </w:r>
          </w:p>
        </w:tc>
      </w:tr>
      <w:tr w:rsidR="00A94866" w:rsidRPr="00A94866" w14:paraId="2CBABA06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1DF4" w14:textId="7727F3AC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 visits (4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E459" w14:textId="6E3FFDC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E17A" w14:textId="422BE424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F988" w14:textId="1C7E422D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6.2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CC1E" w14:textId="2B118A7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8286" w14:textId="3EFB7883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309D" w14:textId="682A37AE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4.9 ()</w:t>
            </w:r>
          </w:p>
        </w:tc>
      </w:tr>
      <w:tr w:rsidR="00A94866" w:rsidRPr="00A94866" w14:paraId="553DC2DA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127F3A7F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Optimal smoking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3C419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B6C221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425E0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1E1DE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6E7F16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0E4A1C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0E71DFDD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90541" w14:textId="5928CE16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0 visits (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8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6336" w14:textId="53B3D48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C4DD" w14:textId="0B6C9366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3F9B" w14:textId="6C402A22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0.6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0322" w14:textId="5085CF5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29C8" w14:textId="3EE067AC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D637" w14:textId="17E677C6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7 ()</w:t>
            </w:r>
          </w:p>
        </w:tc>
      </w:tr>
      <w:tr w:rsidR="00A94866" w:rsidRPr="00A94866" w14:paraId="5FBD6353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5D9B5" w14:textId="28884D7A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1 </w:t>
            </w:r>
            <w:proofErr w:type="gramStart"/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visit  (</w:t>
            </w:r>
            <w:proofErr w:type="gramEnd"/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C5FB" w14:textId="3D14063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DDC3" w14:textId="517389BE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68CC" w14:textId="1540680B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5.7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FD40" w14:textId="64CDF1A9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615C" w14:textId="2720E95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C97B" w14:textId="292FB6C6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6.5 ()</w:t>
            </w:r>
          </w:p>
        </w:tc>
      </w:tr>
      <w:tr w:rsidR="00A94866" w:rsidRPr="00A94866" w14:paraId="639CAC86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859DD" w14:textId="76861C87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 visits (1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8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7703" w14:textId="5658C2AB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6E27" w14:textId="3FFA8B4E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4B3A0" w14:textId="013A303D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6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B25A" w14:textId="6C3228FB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0D7F" w14:textId="500B6763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A312" w14:textId="309A1B53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2.4 ()</w:t>
            </w:r>
          </w:p>
        </w:tc>
      </w:tr>
      <w:tr w:rsidR="00A94866" w:rsidRPr="00A94866" w14:paraId="7D86B429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3795C" w14:textId="58D4A539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 visits (3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6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6863" w14:textId="0E420E9C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46A6" w14:textId="3C838C84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4058" w14:textId="65093579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.4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5B57" w14:textId="3F4E532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FD9B" w14:textId="0749BAB0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1DD1" w14:textId="2FEBA0FC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6 ()</w:t>
            </w:r>
          </w:p>
        </w:tc>
      </w:tr>
      <w:tr w:rsidR="00A94866" w:rsidRPr="00A94866" w14:paraId="4FAE259E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95E9" w14:textId="7B35DA64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 visits (8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DFCB" w14:textId="12CD92D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218D" w14:textId="1A1B173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D78B" w14:textId="4AA285A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5.2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FC79C" w14:textId="467DDB0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9CE4" w14:textId="2CEAC74D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9BEA" w14:textId="2400F2F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5 ()</w:t>
            </w:r>
          </w:p>
        </w:tc>
      </w:tr>
      <w:tr w:rsidR="00A94866" w:rsidRPr="00A94866" w14:paraId="3CE2E07C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66E5EE6B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Optimal alcohol intake (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87EC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244E17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D4B23B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C64E2A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B154BC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0C81F8" w14:textId="7777777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386D7FF2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AC345" w14:textId="42C833BD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0 visits (31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6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2030" w14:textId="1F50DCA3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770D" w14:textId="6A9F8DB1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0E9A" w14:textId="071E3ED2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2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24D4" w14:textId="3686AD95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AEA8" w14:textId="7CF94DF9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5479" w14:textId="154565BF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4.7 ()</w:t>
            </w:r>
          </w:p>
        </w:tc>
      </w:tr>
      <w:tr w:rsidR="00A94866" w:rsidRPr="00A94866" w14:paraId="21620F52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24685" w14:textId="77777777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 visit</w:t>
            </w:r>
            <w:proofErr w:type="gramStart"/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   (</w:t>
            </w:r>
            <w:proofErr w:type="gramEnd"/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6.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53D4" w14:textId="54D336F7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BAFD" w14:textId="39C6736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66FB" w14:textId="6277DE0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7.8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9AAD" w14:textId="05FB23AE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C37B" w14:textId="6FB830D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F6FC" w14:textId="420F4D3D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8.7 ()</w:t>
            </w:r>
          </w:p>
        </w:tc>
      </w:tr>
      <w:tr w:rsidR="00A94866" w:rsidRPr="00A94866" w14:paraId="1D6A9013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27450" w14:textId="60F815B6" w:rsidR="00DD2EA1" w:rsidRPr="00A94866" w:rsidRDefault="00DD2EA1" w:rsidP="0017585B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 visits (10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EB63" w14:textId="28E0EA47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.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(1.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5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3C5C" w14:textId="75C4903E" w:rsidR="00DD2EA1" w:rsidRPr="00A94866" w:rsidRDefault="00716B93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.0</w:t>
            </w:r>
            <w:r w:rsidR="00DD2E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(1.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</w:t>
            </w:r>
            <w:r w:rsidR="00DD2E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77F5" w14:textId="7DEC1531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-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6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A002" w14:textId="5C7FB84F" w:rsidR="00DD2EA1" w:rsidRPr="00A94866" w:rsidRDefault="00716B93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.0</w:t>
            </w:r>
            <w:r w:rsidR="00DD2E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(1.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6</w:t>
            </w:r>
            <w:r w:rsidR="00DD2EA1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5ACC" w14:textId="42D3481E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.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(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.8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1781" w14:textId="13964131" w:rsidR="00DD2EA1" w:rsidRPr="00A94866" w:rsidRDefault="00DD2EA1" w:rsidP="0017585B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.</w:t>
            </w:r>
            <w:r w:rsidR="00716B93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</w:t>
            </w:r>
          </w:p>
        </w:tc>
      </w:tr>
      <w:tr w:rsidR="00A94866" w:rsidRPr="00A94866" w14:paraId="1B4862D0" w14:textId="77777777" w:rsidTr="00F614AE">
        <w:trPr>
          <w:gridAfter w:val="1"/>
          <w:wAfter w:w="24" w:type="dxa"/>
          <w:trHeight w:val="63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5E513" w14:textId="77777777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3 visits (14.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B7E8" w14:textId="0028399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2D5A" w14:textId="1388B493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A918" w14:textId="2DE94C2E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7.7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B791" w14:textId="58CB52EF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F1D7" w14:textId="3790A02C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BFD7" w14:textId="16BC4ADA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7.2 ()</w:t>
            </w:r>
          </w:p>
        </w:tc>
      </w:tr>
      <w:tr w:rsidR="00A94866" w:rsidRPr="00A94866" w14:paraId="34DAF449" w14:textId="77777777" w:rsidTr="00F614AE">
        <w:trPr>
          <w:gridAfter w:val="1"/>
          <w:wAfter w:w="24" w:type="dxa"/>
          <w:trHeight w:val="76"/>
          <w:jc w:val="center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0398E2" w14:textId="65740879" w:rsidR="00716B93" w:rsidRPr="00A94866" w:rsidRDefault="00716B93" w:rsidP="00716B93">
            <w:pPr>
              <w:spacing w:line="480" w:lineRule="auto"/>
              <w:ind w:left="164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4 visits (28.</w:t>
            </w:r>
            <w:r w:rsidR="003824F9"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2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%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CEF56" w14:textId="70C4DB49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7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6C343" w14:textId="420AD85F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3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D8F20" w14:textId="7F83E998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.4 (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8716D" w14:textId="1DD02D55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8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44248" w14:textId="6A4506F5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2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F9C46" w14:textId="3D3E704E" w:rsidR="00716B93" w:rsidRPr="00A94866" w:rsidRDefault="00716B93" w:rsidP="00716B93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0.6 ()</w:t>
            </w:r>
          </w:p>
        </w:tc>
      </w:tr>
      <w:tr w:rsidR="000F293E" w:rsidRPr="00A94866" w14:paraId="16DA8376" w14:textId="77777777" w:rsidTr="00F614AE">
        <w:trPr>
          <w:trHeight w:val="76"/>
          <w:jc w:val="center"/>
        </w:trPr>
        <w:tc>
          <w:tcPr>
            <w:tcW w:w="798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D7B1" w14:textId="246C089F" w:rsidR="00EA42DC" w:rsidRPr="00A94866" w:rsidRDefault="00EA42DC" w:rsidP="00EA42DC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>Abbreviations: BMI, body mass index; DC, distensibility coefficient; SD, standard deviation; YEM, Young’s elastic modulus. *Mean and SD values are (x10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  <w:vertAlign w:val="superscript"/>
              </w:rPr>
              <w:t>-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 mm Hg-1) for DC and (x10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  <w:vertAlign w:val="superscript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  <w:t xml:space="preserve"> mmHg) for YEM.</w:t>
            </w:r>
          </w:p>
        </w:tc>
      </w:tr>
    </w:tbl>
    <w:p w14:paraId="24F74C8D" w14:textId="3E407100" w:rsidR="00DD2EA1" w:rsidRPr="00A94866" w:rsidRDefault="00DD2EA1">
      <w:pPr>
        <w:rPr>
          <w:color w:val="000000" w:themeColor="text1"/>
        </w:rPr>
      </w:pPr>
    </w:p>
    <w:p w14:paraId="493BD42F" w14:textId="1747D7FB" w:rsidR="00DD2EA1" w:rsidRPr="00A94866" w:rsidRDefault="00DD2EA1">
      <w:pPr>
        <w:rPr>
          <w:color w:val="000000" w:themeColor="text1"/>
        </w:rPr>
      </w:pPr>
    </w:p>
    <w:p w14:paraId="3A3587E8" w14:textId="32ABB350" w:rsidR="00DD2EA1" w:rsidRPr="00A94866" w:rsidRDefault="00DD2EA1">
      <w:pPr>
        <w:rPr>
          <w:color w:val="000000" w:themeColor="text1"/>
        </w:rPr>
      </w:pPr>
    </w:p>
    <w:p w14:paraId="000ACA59" w14:textId="39017A58" w:rsidR="00DD2EA1" w:rsidRPr="00A94866" w:rsidRDefault="00DD2EA1">
      <w:pPr>
        <w:rPr>
          <w:color w:val="000000" w:themeColor="text1"/>
        </w:rPr>
      </w:pPr>
    </w:p>
    <w:p w14:paraId="08BF5CC9" w14:textId="353BFE64" w:rsidR="00DD2EA1" w:rsidRPr="00A94866" w:rsidRDefault="00DD2EA1">
      <w:pPr>
        <w:rPr>
          <w:color w:val="000000" w:themeColor="text1"/>
        </w:rPr>
      </w:pPr>
    </w:p>
    <w:p w14:paraId="599B05EA" w14:textId="2B3EB5B4" w:rsidR="00DD2EA1" w:rsidRPr="00A94866" w:rsidRDefault="00DD2EA1">
      <w:pPr>
        <w:rPr>
          <w:color w:val="000000" w:themeColor="text1"/>
        </w:rPr>
      </w:pPr>
    </w:p>
    <w:p w14:paraId="1FCD901C" w14:textId="2C1E5438" w:rsidR="00DD2EA1" w:rsidRPr="00A94866" w:rsidRDefault="00DD2EA1">
      <w:pPr>
        <w:rPr>
          <w:color w:val="000000" w:themeColor="text1"/>
        </w:rPr>
      </w:pPr>
    </w:p>
    <w:p w14:paraId="2291BE37" w14:textId="4C3AFD9A" w:rsidR="00DD2EA1" w:rsidRPr="00A94866" w:rsidRDefault="00DD2EA1">
      <w:pPr>
        <w:rPr>
          <w:color w:val="000000" w:themeColor="text1"/>
        </w:rPr>
      </w:pPr>
    </w:p>
    <w:p w14:paraId="0E1FCA93" w14:textId="74AB23C5" w:rsidR="00DD2EA1" w:rsidRPr="00A94866" w:rsidRDefault="00DD2EA1">
      <w:pPr>
        <w:rPr>
          <w:color w:val="000000" w:themeColor="text1"/>
        </w:rPr>
      </w:pPr>
    </w:p>
    <w:p w14:paraId="64882983" w14:textId="56AD64A0" w:rsidR="00DD2EA1" w:rsidRPr="00A94866" w:rsidRDefault="00DD2EA1">
      <w:pPr>
        <w:rPr>
          <w:color w:val="000000" w:themeColor="text1"/>
        </w:rPr>
      </w:pPr>
    </w:p>
    <w:p w14:paraId="54FA2664" w14:textId="1B9FA31F" w:rsidR="00DD2EA1" w:rsidRPr="00A94866" w:rsidRDefault="00DD2EA1">
      <w:pPr>
        <w:rPr>
          <w:color w:val="000000" w:themeColor="text1"/>
        </w:rPr>
      </w:pPr>
    </w:p>
    <w:p w14:paraId="5641991A" w14:textId="2D9B672B" w:rsidR="00DD2EA1" w:rsidRPr="00A94866" w:rsidRDefault="00DD2EA1">
      <w:pPr>
        <w:rPr>
          <w:color w:val="000000" w:themeColor="text1"/>
        </w:rPr>
      </w:pPr>
    </w:p>
    <w:p w14:paraId="3DD1A59A" w14:textId="2ECADBA4" w:rsidR="00DD2EA1" w:rsidRPr="00A94866" w:rsidRDefault="00DD2EA1">
      <w:pPr>
        <w:rPr>
          <w:color w:val="000000" w:themeColor="text1"/>
        </w:rPr>
      </w:pPr>
    </w:p>
    <w:p w14:paraId="3758DC20" w14:textId="67017E48" w:rsidR="00DD2EA1" w:rsidRPr="00A94866" w:rsidRDefault="00DD2EA1">
      <w:pPr>
        <w:rPr>
          <w:color w:val="000000" w:themeColor="text1"/>
        </w:rPr>
      </w:pPr>
    </w:p>
    <w:p w14:paraId="3F567503" w14:textId="72D3BA4B" w:rsidR="00DD2EA1" w:rsidRPr="00A94866" w:rsidRDefault="00DD2EA1">
      <w:pPr>
        <w:rPr>
          <w:color w:val="000000" w:themeColor="text1"/>
        </w:rPr>
      </w:pPr>
    </w:p>
    <w:p w14:paraId="3F9ED704" w14:textId="4BAB9363" w:rsidR="00DD2EA1" w:rsidRPr="00A94866" w:rsidRDefault="00DD2EA1">
      <w:pPr>
        <w:rPr>
          <w:color w:val="000000" w:themeColor="text1"/>
        </w:rPr>
      </w:pPr>
    </w:p>
    <w:p w14:paraId="10421C21" w14:textId="533DC553" w:rsidR="00DD2EA1" w:rsidRPr="00A94866" w:rsidRDefault="00DD2EA1">
      <w:pPr>
        <w:rPr>
          <w:color w:val="000000" w:themeColor="text1"/>
        </w:rPr>
      </w:pPr>
    </w:p>
    <w:p w14:paraId="03C7E8DB" w14:textId="273CDC06" w:rsidR="00DD2EA1" w:rsidRPr="00A94866" w:rsidRDefault="00DD2EA1">
      <w:pPr>
        <w:rPr>
          <w:color w:val="000000" w:themeColor="text1"/>
        </w:rPr>
      </w:pPr>
    </w:p>
    <w:p w14:paraId="64D18A13" w14:textId="77777777" w:rsidR="00DD2EA1" w:rsidRPr="00A94866" w:rsidRDefault="00DD2EA1">
      <w:pPr>
        <w:rPr>
          <w:color w:val="000000" w:themeColor="text1"/>
        </w:rPr>
      </w:pPr>
    </w:p>
    <w:p w14:paraId="20EAFE72" w14:textId="72301961" w:rsidR="00DD2EA1" w:rsidRPr="00A94866" w:rsidRDefault="00DD2EA1">
      <w:pPr>
        <w:rPr>
          <w:color w:val="000000" w:themeColor="text1"/>
        </w:rPr>
      </w:pPr>
    </w:p>
    <w:p w14:paraId="3A4A8065" w14:textId="572C7ABB" w:rsidR="00DD2EA1" w:rsidRPr="00A94866" w:rsidRDefault="00DD2EA1">
      <w:pPr>
        <w:rPr>
          <w:color w:val="000000" w:themeColor="text1"/>
        </w:rPr>
      </w:pPr>
    </w:p>
    <w:p w14:paraId="606D422E" w14:textId="5A90CE47" w:rsidR="00DD2EA1" w:rsidRPr="00A94866" w:rsidRDefault="00DD2EA1">
      <w:pPr>
        <w:rPr>
          <w:color w:val="000000" w:themeColor="text1"/>
        </w:rPr>
      </w:pPr>
    </w:p>
    <w:p w14:paraId="00466565" w14:textId="27AC80E0" w:rsidR="00DD2EA1" w:rsidRPr="00A94866" w:rsidRDefault="00DD2EA1">
      <w:pPr>
        <w:rPr>
          <w:color w:val="000000" w:themeColor="text1"/>
        </w:rPr>
      </w:pPr>
    </w:p>
    <w:tbl>
      <w:tblPr>
        <w:tblStyle w:val="TableGridLight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1259"/>
        <w:gridCol w:w="1354"/>
        <w:gridCol w:w="1348"/>
        <w:gridCol w:w="6"/>
        <w:gridCol w:w="1254"/>
      </w:tblGrid>
      <w:tr w:rsidR="00A94866" w:rsidRPr="00A94866" w14:paraId="1C2C599C" w14:textId="77777777" w:rsidTr="00E45E46">
        <w:trPr>
          <w:trHeight w:val="324"/>
          <w:jc w:val="center"/>
        </w:trPr>
        <w:tc>
          <w:tcPr>
            <w:tcW w:w="7560" w:type="dxa"/>
            <w:gridSpan w:val="6"/>
          </w:tcPr>
          <w:p w14:paraId="565F2C1E" w14:textId="385C206D" w:rsidR="000D419E" w:rsidRPr="00A94866" w:rsidRDefault="000D419E" w:rsidP="000D419E">
            <w:pPr>
              <w:ind w:right="-630"/>
              <w:rPr>
                <w:rFonts w:ascii="Times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Times New Roman"/>
                <w:b/>
                <w:bCs/>
                <w:color w:val="000000" w:themeColor="text1"/>
                <w:sz w:val="13"/>
                <w:szCs w:val="13"/>
              </w:rPr>
              <w:t>Table S3.</w:t>
            </w:r>
            <w:r w:rsidRPr="00A94866">
              <w:rPr>
                <w:rFonts w:ascii="Times" w:hAnsi="Times" w:cs="Times New Roman"/>
                <w:color w:val="000000" w:themeColor="text1"/>
                <w:sz w:val="13"/>
                <w:szCs w:val="13"/>
              </w:rPr>
              <w:t xml:space="preserve"> Linear regression association between optimal score on four lifestyle factors across 4 visits (≈5 years) and ten-year percent change in arterial stiffness indices.</w:t>
            </w:r>
          </w:p>
        </w:tc>
      </w:tr>
      <w:tr w:rsidR="00A94866" w:rsidRPr="00A94866" w14:paraId="517ADB50" w14:textId="77777777" w:rsidTr="0017585B">
        <w:trPr>
          <w:jc w:val="center"/>
        </w:trPr>
        <w:tc>
          <w:tcPr>
            <w:tcW w:w="2339" w:type="dxa"/>
            <w:tcBorders>
              <w:top w:val="single" w:sz="4" w:space="0" w:color="auto"/>
            </w:tcBorders>
          </w:tcPr>
          <w:p w14:paraId="5C422E45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</w:tcBorders>
          </w:tcPr>
          <w:p w14:paraId="71F5F5E3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b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b/>
                <w:color w:val="000000" w:themeColor="text1"/>
                <w:sz w:val="13"/>
                <w:szCs w:val="13"/>
              </w:rPr>
              <w:t>Outcome: distensibility coefficient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</w:tcBorders>
          </w:tcPr>
          <w:p w14:paraId="03E70A18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b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b/>
                <w:color w:val="000000" w:themeColor="text1"/>
                <w:sz w:val="13"/>
                <w:szCs w:val="13"/>
              </w:rPr>
              <w:t>Outcome: Young’s elastic modulus</w:t>
            </w:r>
          </w:p>
        </w:tc>
      </w:tr>
      <w:tr w:rsidR="00A94866" w:rsidRPr="00A94866" w14:paraId="75361468" w14:textId="77777777" w:rsidTr="0017585B">
        <w:trPr>
          <w:jc w:val="center"/>
        </w:trPr>
        <w:tc>
          <w:tcPr>
            <w:tcW w:w="2339" w:type="dxa"/>
            <w:tcBorders>
              <w:bottom w:val="single" w:sz="4" w:space="0" w:color="auto"/>
            </w:tcBorders>
          </w:tcPr>
          <w:p w14:paraId="713C666C" w14:textId="4BE49C82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N=2,</w:t>
            </w:r>
            <w:r w:rsidR="008A573F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810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5323FAF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Coef. (95% CI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3C1FF8D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p-value 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14:paraId="2475C267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Coef. (95% CI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4AFBEC3" w14:textId="77777777" w:rsidR="00DD2EA1" w:rsidRPr="00A94866" w:rsidRDefault="00DD2EA1" w:rsidP="0017585B">
            <w:pPr>
              <w:spacing w:line="480" w:lineRule="auto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p-value</w:t>
            </w:r>
          </w:p>
        </w:tc>
      </w:tr>
      <w:tr w:rsidR="00A94866" w:rsidRPr="00A94866" w14:paraId="735C00A0" w14:textId="77777777" w:rsidTr="0017585B">
        <w:trPr>
          <w:jc w:val="center"/>
        </w:trPr>
        <w:tc>
          <w:tcPr>
            <w:tcW w:w="2339" w:type="dxa"/>
            <w:tcBorders>
              <w:top w:val="single" w:sz="4" w:space="0" w:color="auto"/>
            </w:tcBorders>
          </w:tcPr>
          <w:p w14:paraId="36B9C441" w14:textId="77777777" w:rsidR="00DD2EA1" w:rsidRPr="00A94866" w:rsidRDefault="00DD2EA1" w:rsidP="0017585B">
            <w:pPr>
              <w:spacing w:line="480" w:lineRule="auto"/>
              <w:ind w:lef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Optimal BMI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0FAACFCD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6F2AB50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608" w:type="dxa"/>
            <w:gridSpan w:val="3"/>
            <w:tcBorders>
              <w:top w:val="single" w:sz="4" w:space="0" w:color="auto"/>
            </w:tcBorders>
          </w:tcPr>
          <w:p w14:paraId="46A2EC9C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</w:tr>
      <w:tr w:rsidR="00A94866" w:rsidRPr="00A94866" w14:paraId="0CBC9722" w14:textId="77777777" w:rsidTr="00F320E2">
        <w:trPr>
          <w:trHeight w:val="89"/>
          <w:jc w:val="center"/>
        </w:trPr>
        <w:tc>
          <w:tcPr>
            <w:tcW w:w="2339" w:type="dxa"/>
          </w:tcPr>
          <w:p w14:paraId="2B90DFCE" w14:textId="77777777" w:rsidR="00DD2EA1" w:rsidRPr="00A94866" w:rsidRDefault="00DD2EA1" w:rsidP="0017585B">
            <w:pPr>
              <w:spacing w:line="480" w:lineRule="auto"/>
              <w:ind w:left="339" w:righ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No at all visits (ref)</w:t>
            </w:r>
          </w:p>
        </w:tc>
        <w:tc>
          <w:tcPr>
            <w:tcW w:w="1259" w:type="dxa"/>
          </w:tcPr>
          <w:p w14:paraId="6FE6A80B" w14:textId="77777777" w:rsidR="00DD2EA1" w:rsidRPr="00A94866" w:rsidRDefault="00DD2EA1" w:rsidP="0017585B">
            <w:pPr>
              <w:spacing w:line="480" w:lineRule="auto"/>
              <w:ind w:left="-21" w:righ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 </w:t>
            </w:r>
          </w:p>
        </w:tc>
        <w:tc>
          <w:tcPr>
            <w:tcW w:w="1354" w:type="dxa"/>
          </w:tcPr>
          <w:p w14:paraId="7EC98F66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  <w:gridSpan w:val="2"/>
          </w:tcPr>
          <w:p w14:paraId="158F415B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54" w:type="dxa"/>
          </w:tcPr>
          <w:p w14:paraId="33CAF8EE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7AEF5ADE" w14:textId="77777777" w:rsidTr="00B843D9">
        <w:trPr>
          <w:jc w:val="center"/>
        </w:trPr>
        <w:tc>
          <w:tcPr>
            <w:tcW w:w="2339" w:type="dxa"/>
          </w:tcPr>
          <w:p w14:paraId="39FEB092" w14:textId="77777777" w:rsidR="00F320E2" w:rsidRPr="00A94866" w:rsidRDefault="00F320E2" w:rsidP="00F320E2">
            <w:pPr>
              <w:spacing w:line="480" w:lineRule="auto"/>
              <w:ind w:left="339" w:righ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1 visit</w:t>
            </w:r>
          </w:p>
        </w:tc>
        <w:tc>
          <w:tcPr>
            <w:tcW w:w="1259" w:type="dxa"/>
            <w:vAlign w:val="bottom"/>
          </w:tcPr>
          <w:p w14:paraId="7AC893DF" w14:textId="36D66809" w:rsidR="00F320E2" w:rsidRPr="00A94866" w:rsidRDefault="00F320E2" w:rsidP="00F320E2">
            <w:pPr>
              <w:spacing w:line="480" w:lineRule="auto"/>
              <w:ind w:left="-21" w:righ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6.2 (0.3, 12)</w:t>
            </w:r>
          </w:p>
        </w:tc>
        <w:tc>
          <w:tcPr>
            <w:tcW w:w="1354" w:type="dxa"/>
            <w:vAlign w:val="center"/>
          </w:tcPr>
          <w:p w14:paraId="7BDDD31C" w14:textId="7777777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04</w:t>
            </w:r>
          </w:p>
        </w:tc>
        <w:tc>
          <w:tcPr>
            <w:tcW w:w="1354" w:type="dxa"/>
            <w:gridSpan w:val="2"/>
            <w:vAlign w:val="center"/>
          </w:tcPr>
          <w:p w14:paraId="07F8D82E" w14:textId="0F2C5351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7.5 (-16.6, 1.7)</w:t>
            </w:r>
          </w:p>
        </w:tc>
        <w:tc>
          <w:tcPr>
            <w:tcW w:w="1254" w:type="dxa"/>
            <w:vAlign w:val="center"/>
          </w:tcPr>
          <w:p w14:paraId="708A0BB0" w14:textId="3B283B5A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11</w:t>
            </w:r>
          </w:p>
        </w:tc>
      </w:tr>
      <w:tr w:rsidR="00A94866" w:rsidRPr="00A94866" w14:paraId="78060702" w14:textId="77777777" w:rsidTr="00B843D9">
        <w:trPr>
          <w:jc w:val="center"/>
        </w:trPr>
        <w:tc>
          <w:tcPr>
            <w:tcW w:w="2339" w:type="dxa"/>
          </w:tcPr>
          <w:p w14:paraId="4B7DE145" w14:textId="77777777" w:rsidR="00F320E2" w:rsidRPr="00A94866" w:rsidRDefault="00F320E2" w:rsidP="00F320E2">
            <w:pPr>
              <w:spacing w:line="480" w:lineRule="auto"/>
              <w:ind w:left="339" w:righ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2 visits</w:t>
            </w:r>
          </w:p>
        </w:tc>
        <w:tc>
          <w:tcPr>
            <w:tcW w:w="1259" w:type="dxa"/>
            <w:vAlign w:val="bottom"/>
          </w:tcPr>
          <w:p w14:paraId="37380030" w14:textId="7BDCD37D" w:rsidR="00F320E2" w:rsidRPr="00A94866" w:rsidRDefault="00F320E2" w:rsidP="00F320E2">
            <w:pPr>
              <w:spacing w:line="480" w:lineRule="auto"/>
              <w:ind w:left="-21" w:righ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0.4 (-10.2, 9.4)</w:t>
            </w:r>
          </w:p>
        </w:tc>
        <w:tc>
          <w:tcPr>
            <w:tcW w:w="1354" w:type="dxa"/>
            <w:vAlign w:val="center"/>
          </w:tcPr>
          <w:p w14:paraId="7A6C0F65" w14:textId="6C24DB7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94</w:t>
            </w:r>
          </w:p>
        </w:tc>
        <w:tc>
          <w:tcPr>
            <w:tcW w:w="1354" w:type="dxa"/>
            <w:gridSpan w:val="2"/>
            <w:vAlign w:val="center"/>
          </w:tcPr>
          <w:p w14:paraId="1E978D5B" w14:textId="32AB9CFD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10.1 (-3.3, 23.4)</w:t>
            </w:r>
          </w:p>
        </w:tc>
        <w:tc>
          <w:tcPr>
            <w:tcW w:w="1254" w:type="dxa"/>
            <w:vAlign w:val="center"/>
          </w:tcPr>
          <w:p w14:paraId="371692AF" w14:textId="6CDCDDA2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14</w:t>
            </w:r>
          </w:p>
        </w:tc>
      </w:tr>
      <w:tr w:rsidR="00A94866" w:rsidRPr="00A94866" w14:paraId="61C870C8" w14:textId="77777777" w:rsidTr="00B843D9">
        <w:trPr>
          <w:jc w:val="center"/>
        </w:trPr>
        <w:tc>
          <w:tcPr>
            <w:tcW w:w="2339" w:type="dxa"/>
          </w:tcPr>
          <w:p w14:paraId="1A47C3DA" w14:textId="77777777" w:rsidR="00F320E2" w:rsidRPr="00A94866" w:rsidRDefault="00F320E2" w:rsidP="00F320E2">
            <w:pPr>
              <w:spacing w:line="480" w:lineRule="auto"/>
              <w:ind w:left="339" w:righ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3 visits</w:t>
            </w:r>
          </w:p>
        </w:tc>
        <w:tc>
          <w:tcPr>
            <w:tcW w:w="1259" w:type="dxa"/>
            <w:vAlign w:val="bottom"/>
          </w:tcPr>
          <w:p w14:paraId="4E3139DE" w14:textId="5DDB7222" w:rsidR="00F320E2" w:rsidRPr="00A94866" w:rsidRDefault="00F320E2" w:rsidP="00F320E2">
            <w:pPr>
              <w:spacing w:line="480" w:lineRule="auto"/>
              <w:ind w:left="-21" w:righ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1.6 (-7.9, 4.7)</w:t>
            </w:r>
          </w:p>
        </w:tc>
        <w:tc>
          <w:tcPr>
            <w:tcW w:w="1354" w:type="dxa"/>
            <w:vAlign w:val="center"/>
          </w:tcPr>
          <w:p w14:paraId="5185D1EA" w14:textId="51B89FAB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2</w:t>
            </w:r>
          </w:p>
        </w:tc>
        <w:tc>
          <w:tcPr>
            <w:tcW w:w="1354" w:type="dxa"/>
            <w:gridSpan w:val="2"/>
            <w:vAlign w:val="center"/>
          </w:tcPr>
          <w:p w14:paraId="15D2D6CD" w14:textId="6265023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2.7 (-15.8, 10.3)</w:t>
            </w:r>
          </w:p>
        </w:tc>
        <w:tc>
          <w:tcPr>
            <w:tcW w:w="1254" w:type="dxa"/>
            <w:vAlign w:val="center"/>
          </w:tcPr>
          <w:p w14:paraId="54873350" w14:textId="1011C435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8</w:t>
            </w:r>
          </w:p>
        </w:tc>
      </w:tr>
      <w:tr w:rsidR="00A94866" w:rsidRPr="00A94866" w14:paraId="0A200AE1" w14:textId="77777777" w:rsidTr="00B843D9">
        <w:trPr>
          <w:jc w:val="center"/>
        </w:trPr>
        <w:tc>
          <w:tcPr>
            <w:tcW w:w="2339" w:type="dxa"/>
          </w:tcPr>
          <w:p w14:paraId="619B97FF" w14:textId="77777777" w:rsidR="00F320E2" w:rsidRPr="00A94866" w:rsidRDefault="00F320E2" w:rsidP="00F320E2">
            <w:pPr>
              <w:spacing w:line="480" w:lineRule="auto"/>
              <w:ind w:left="339" w:righ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4 visits</w:t>
            </w:r>
          </w:p>
        </w:tc>
        <w:tc>
          <w:tcPr>
            <w:tcW w:w="1259" w:type="dxa"/>
            <w:vAlign w:val="bottom"/>
          </w:tcPr>
          <w:p w14:paraId="29230EB2" w14:textId="5D82AF65" w:rsidR="00F320E2" w:rsidRPr="00A94866" w:rsidRDefault="00F320E2" w:rsidP="00F320E2">
            <w:pPr>
              <w:spacing w:line="480" w:lineRule="auto"/>
              <w:ind w:left="-21" w:righ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0.2 (-3.7, 4.1)</w:t>
            </w:r>
          </w:p>
        </w:tc>
        <w:tc>
          <w:tcPr>
            <w:tcW w:w="1354" w:type="dxa"/>
            <w:vAlign w:val="center"/>
          </w:tcPr>
          <w:p w14:paraId="40F77C36" w14:textId="477C2F66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93</w:t>
            </w:r>
          </w:p>
        </w:tc>
        <w:tc>
          <w:tcPr>
            <w:tcW w:w="1354" w:type="dxa"/>
            <w:gridSpan w:val="2"/>
            <w:vAlign w:val="center"/>
          </w:tcPr>
          <w:p w14:paraId="7164EA46" w14:textId="696384C8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1.6 (-4.5, 7.6)</w:t>
            </w:r>
          </w:p>
        </w:tc>
        <w:tc>
          <w:tcPr>
            <w:tcW w:w="1254" w:type="dxa"/>
            <w:vAlign w:val="center"/>
          </w:tcPr>
          <w:p w14:paraId="477C6448" w14:textId="1BC0DB88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1</w:t>
            </w:r>
          </w:p>
        </w:tc>
      </w:tr>
      <w:tr w:rsidR="00A94866" w:rsidRPr="00A94866" w14:paraId="56599712" w14:textId="77777777" w:rsidTr="0017585B">
        <w:trPr>
          <w:jc w:val="center"/>
        </w:trPr>
        <w:tc>
          <w:tcPr>
            <w:tcW w:w="2339" w:type="dxa"/>
          </w:tcPr>
          <w:p w14:paraId="0A4E22B9" w14:textId="77777777" w:rsidR="00DD2EA1" w:rsidRPr="00A94866" w:rsidRDefault="00DD2EA1" w:rsidP="0017585B">
            <w:pPr>
              <w:spacing w:line="480" w:lineRule="auto"/>
              <w:ind w:left="339" w:righ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Trend p-value</w:t>
            </w:r>
          </w:p>
        </w:tc>
        <w:tc>
          <w:tcPr>
            <w:tcW w:w="1259" w:type="dxa"/>
          </w:tcPr>
          <w:p w14:paraId="7296C388" w14:textId="77777777" w:rsidR="00DD2EA1" w:rsidRPr="00A94866" w:rsidRDefault="00DD2EA1" w:rsidP="0017585B">
            <w:pPr>
              <w:spacing w:line="480" w:lineRule="auto"/>
              <w:ind w:left="-21" w:righ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4" w:type="dxa"/>
          </w:tcPr>
          <w:p w14:paraId="1CD83EAE" w14:textId="16594D42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88</w:t>
            </w:r>
          </w:p>
        </w:tc>
        <w:tc>
          <w:tcPr>
            <w:tcW w:w="1354" w:type="dxa"/>
            <w:gridSpan w:val="2"/>
          </w:tcPr>
          <w:p w14:paraId="2EE95FDF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54" w:type="dxa"/>
          </w:tcPr>
          <w:p w14:paraId="4A0FAC80" w14:textId="259F58D6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5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2</w:t>
            </w:r>
          </w:p>
        </w:tc>
      </w:tr>
      <w:tr w:rsidR="00A94866" w:rsidRPr="00A94866" w14:paraId="558C1BFD" w14:textId="77777777" w:rsidTr="0017585B">
        <w:trPr>
          <w:gridAfter w:val="4"/>
          <w:wAfter w:w="3962" w:type="dxa"/>
          <w:jc w:val="center"/>
        </w:trPr>
        <w:tc>
          <w:tcPr>
            <w:tcW w:w="2339" w:type="dxa"/>
          </w:tcPr>
          <w:p w14:paraId="46056EF2" w14:textId="77777777" w:rsidR="00DD2EA1" w:rsidRPr="00A94866" w:rsidRDefault="00DD2EA1" w:rsidP="0017585B">
            <w:pPr>
              <w:spacing w:line="480" w:lineRule="auto"/>
              <w:ind w:lef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Optimal exercise</w:t>
            </w:r>
          </w:p>
        </w:tc>
        <w:tc>
          <w:tcPr>
            <w:tcW w:w="1259" w:type="dxa"/>
          </w:tcPr>
          <w:p w14:paraId="597E18D9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530A4A15" w14:textId="77777777" w:rsidTr="0017585B">
        <w:trPr>
          <w:jc w:val="center"/>
        </w:trPr>
        <w:tc>
          <w:tcPr>
            <w:tcW w:w="2339" w:type="dxa"/>
          </w:tcPr>
          <w:p w14:paraId="7B1AACF9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No at all visits (ref)</w:t>
            </w:r>
          </w:p>
        </w:tc>
        <w:tc>
          <w:tcPr>
            <w:tcW w:w="1259" w:type="dxa"/>
          </w:tcPr>
          <w:p w14:paraId="496AB428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1D8E4B5C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76EDC051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19F7D099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158BB64D" w14:textId="77777777" w:rsidTr="00B3459D">
        <w:trPr>
          <w:jc w:val="center"/>
        </w:trPr>
        <w:tc>
          <w:tcPr>
            <w:tcW w:w="2339" w:type="dxa"/>
          </w:tcPr>
          <w:p w14:paraId="4CC8F2ED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1 visit</w:t>
            </w:r>
          </w:p>
        </w:tc>
        <w:tc>
          <w:tcPr>
            <w:tcW w:w="1259" w:type="dxa"/>
            <w:vAlign w:val="center"/>
          </w:tcPr>
          <w:p w14:paraId="541C4C22" w14:textId="6EA1C550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0.2 (-7.1, 6.7)</w:t>
            </w:r>
          </w:p>
        </w:tc>
        <w:tc>
          <w:tcPr>
            <w:tcW w:w="1354" w:type="dxa"/>
            <w:vAlign w:val="center"/>
          </w:tcPr>
          <w:p w14:paraId="5CA18C9E" w14:textId="32CAC4BF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95</w:t>
            </w:r>
          </w:p>
        </w:tc>
        <w:tc>
          <w:tcPr>
            <w:tcW w:w="1348" w:type="dxa"/>
            <w:vAlign w:val="center"/>
          </w:tcPr>
          <w:p w14:paraId="3C9C6230" w14:textId="4DC1A6BF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1.3 (-10.3, 12.9)</w:t>
            </w:r>
          </w:p>
        </w:tc>
        <w:tc>
          <w:tcPr>
            <w:tcW w:w="1260" w:type="dxa"/>
            <w:gridSpan w:val="2"/>
            <w:vAlign w:val="center"/>
          </w:tcPr>
          <w:p w14:paraId="566FAEA4" w14:textId="707DC25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83</w:t>
            </w:r>
          </w:p>
        </w:tc>
      </w:tr>
      <w:tr w:rsidR="00A94866" w:rsidRPr="00A94866" w14:paraId="0E41149F" w14:textId="77777777" w:rsidTr="00B3459D">
        <w:trPr>
          <w:jc w:val="center"/>
        </w:trPr>
        <w:tc>
          <w:tcPr>
            <w:tcW w:w="2339" w:type="dxa"/>
          </w:tcPr>
          <w:p w14:paraId="2BDD70F4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2 visits</w:t>
            </w:r>
          </w:p>
        </w:tc>
        <w:tc>
          <w:tcPr>
            <w:tcW w:w="1259" w:type="dxa"/>
            <w:vAlign w:val="center"/>
          </w:tcPr>
          <w:p w14:paraId="69431755" w14:textId="6E5EA1C2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0.5 (-7.2, 6.2)</w:t>
            </w:r>
          </w:p>
        </w:tc>
        <w:tc>
          <w:tcPr>
            <w:tcW w:w="1354" w:type="dxa"/>
            <w:vAlign w:val="center"/>
          </w:tcPr>
          <w:p w14:paraId="4DE2F7C9" w14:textId="10B8636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89</w:t>
            </w:r>
          </w:p>
        </w:tc>
        <w:tc>
          <w:tcPr>
            <w:tcW w:w="1348" w:type="dxa"/>
            <w:vAlign w:val="center"/>
          </w:tcPr>
          <w:p w14:paraId="1748C70B" w14:textId="0228718E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6.5 (-16.4, 3.3)</w:t>
            </w:r>
          </w:p>
        </w:tc>
        <w:tc>
          <w:tcPr>
            <w:tcW w:w="1260" w:type="dxa"/>
            <w:gridSpan w:val="2"/>
            <w:vAlign w:val="center"/>
          </w:tcPr>
          <w:p w14:paraId="5E08AF7C" w14:textId="1AE1D020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19</w:t>
            </w:r>
          </w:p>
        </w:tc>
      </w:tr>
      <w:tr w:rsidR="00A94866" w:rsidRPr="00A94866" w14:paraId="76339E3A" w14:textId="77777777" w:rsidTr="00B3459D">
        <w:trPr>
          <w:jc w:val="center"/>
        </w:trPr>
        <w:tc>
          <w:tcPr>
            <w:tcW w:w="2339" w:type="dxa"/>
          </w:tcPr>
          <w:p w14:paraId="71C0D2CD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3 visits</w:t>
            </w:r>
          </w:p>
        </w:tc>
        <w:tc>
          <w:tcPr>
            <w:tcW w:w="1259" w:type="dxa"/>
            <w:vAlign w:val="center"/>
          </w:tcPr>
          <w:p w14:paraId="0D6407C6" w14:textId="5BB7FE5E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1.8 (-8.6, 4.9)</w:t>
            </w:r>
          </w:p>
        </w:tc>
        <w:tc>
          <w:tcPr>
            <w:tcW w:w="1354" w:type="dxa"/>
            <w:vAlign w:val="center"/>
          </w:tcPr>
          <w:p w14:paraId="518AEFCD" w14:textId="3FE5DCA6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59</w:t>
            </w:r>
          </w:p>
        </w:tc>
        <w:tc>
          <w:tcPr>
            <w:tcW w:w="1348" w:type="dxa"/>
            <w:vAlign w:val="center"/>
          </w:tcPr>
          <w:p w14:paraId="5A1E6024" w14:textId="5B5EBBF0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2 (-7.6, 11.6)</w:t>
            </w:r>
          </w:p>
        </w:tc>
        <w:tc>
          <w:tcPr>
            <w:tcW w:w="1260" w:type="dxa"/>
            <w:gridSpan w:val="2"/>
            <w:vAlign w:val="center"/>
          </w:tcPr>
          <w:p w14:paraId="5A5B28A8" w14:textId="4E3DF6B8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8</w:t>
            </w:r>
          </w:p>
        </w:tc>
      </w:tr>
      <w:tr w:rsidR="00A94866" w:rsidRPr="00A94866" w14:paraId="7B97B6D5" w14:textId="77777777" w:rsidTr="00B3459D">
        <w:trPr>
          <w:jc w:val="center"/>
        </w:trPr>
        <w:tc>
          <w:tcPr>
            <w:tcW w:w="2339" w:type="dxa"/>
          </w:tcPr>
          <w:p w14:paraId="354A182C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4 visits</w:t>
            </w:r>
          </w:p>
        </w:tc>
        <w:tc>
          <w:tcPr>
            <w:tcW w:w="1259" w:type="dxa"/>
            <w:vAlign w:val="center"/>
          </w:tcPr>
          <w:p w14:paraId="768E289F" w14:textId="52FB73D8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0.9 (-7.2, 5.3)</w:t>
            </w:r>
          </w:p>
        </w:tc>
        <w:tc>
          <w:tcPr>
            <w:tcW w:w="1354" w:type="dxa"/>
            <w:vAlign w:val="center"/>
          </w:tcPr>
          <w:p w14:paraId="46B95765" w14:textId="139F7514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77</w:t>
            </w:r>
          </w:p>
        </w:tc>
        <w:tc>
          <w:tcPr>
            <w:tcW w:w="1348" w:type="dxa"/>
            <w:vAlign w:val="center"/>
          </w:tcPr>
          <w:p w14:paraId="4F5A8C71" w14:textId="6E846F9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2.2 (-11.1, 6.7)</w:t>
            </w:r>
          </w:p>
        </w:tc>
        <w:tc>
          <w:tcPr>
            <w:tcW w:w="1260" w:type="dxa"/>
            <w:gridSpan w:val="2"/>
            <w:vAlign w:val="center"/>
          </w:tcPr>
          <w:p w14:paraId="5FCAA137" w14:textId="336127DF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3</w:t>
            </w:r>
          </w:p>
        </w:tc>
      </w:tr>
      <w:tr w:rsidR="00A94866" w:rsidRPr="00A94866" w14:paraId="32FECACF" w14:textId="77777777" w:rsidTr="0017585B">
        <w:trPr>
          <w:jc w:val="center"/>
        </w:trPr>
        <w:tc>
          <w:tcPr>
            <w:tcW w:w="2339" w:type="dxa"/>
          </w:tcPr>
          <w:p w14:paraId="064E1340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Trend p-value</w:t>
            </w:r>
          </w:p>
        </w:tc>
        <w:tc>
          <w:tcPr>
            <w:tcW w:w="1259" w:type="dxa"/>
          </w:tcPr>
          <w:p w14:paraId="7C453A1D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4" w:type="dxa"/>
          </w:tcPr>
          <w:p w14:paraId="06D36FC3" w14:textId="3DEC5330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7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348" w:type="dxa"/>
          </w:tcPr>
          <w:p w14:paraId="78733DD0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0" w:type="dxa"/>
            <w:gridSpan w:val="2"/>
          </w:tcPr>
          <w:p w14:paraId="78175AAE" w14:textId="7E273705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71</w:t>
            </w:r>
          </w:p>
        </w:tc>
      </w:tr>
      <w:tr w:rsidR="00A94866" w:rsidRPr="00A94866" w14:paraId="1C015E1C" w14:textId="77777777" w:rsidTr="0017585B">
        <w:trPr>
          <w:jc w:val="center"/>
        </w:trPr>
        <w:tc>
          <w:tcPr>
            <w:tcW w:w="2339" w:type="dxa"/>
          </w:tcPr>
          <w:p w14:paraId="73B73BF1" w14:textId="77777777" w:rsidR="00DD2EA1" w:rsidRPr="00A94866" w:rsidRDefault="00DD2EA1" w:rsidP="0017585B">
            <w:pPr>
              <w:spacing w:line="480" w:lineRule="auto"/>
              <w:ind w:lef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Optimal smoking</w:t>
            </w:r>
          </w:p>
        </w:tc>
        <w:tc>
          <w:tcPr>
            <w:tcW w:w="1259" w:type="dxa"/>
          </w:tcPr>
          <w:p w14:paraId="57837719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697CDF4F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768FC2BF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042F0C8E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2EEC6788" w14:textId="77777777" w:rsidTr="0017585B">
        <w:trPr>
          <w:jc w:val="center"/>
        </w:trPr>
        <w:tc>
          <w:tcPr>
            <w:tcW w:w="2339" w:type="dxa"/>
          </w:tcPr>
          <w:p w14:paraId="7B840653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No at all visits (ref)</w:t>
            </w:r>
          </w:p>
        </w:tc>
        <w:tc>
          <w:tcPr>
            <w:tcW w:w="1259" w:type="dxa"/>
          </w:tcPr>
          <w:p w14:paraId="12F39A29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266DE20D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6085C751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073C49EB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0587F35F" w14:textId="77777777" w:rsidTr="008F1558">
        <w:trPr>
          <w:jc w:val="center"/>
        </w:trPr>
        <w:tc>
          <w:tcPr>
            <w:tcW w:w="2339" w:type="dxa"/>
          </w:tcPr>
          <w:p w14:paraId="3E4C97DC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1 visit</w:t>
            </w:r>
          </w:p>
        </w:tc>
        <w:tc>
          <w:tcPr>
            <w:tcW w:w="1259" w:type="dxa"/>
            <w:vAlign w:val="center"/>
          </w:tcPr>
          <w:p w14:paraId="1B6AA964" w14:textId="46A04074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2.2 (-12.5, 8.2)</w:t>
            </w:r>
          </w:p>
        </w:tc>
        <w:tc>
          <w:tcPr>
            <w:tcW w:w="1354" w:type="dxa"/>
            <w:vAlign w:val="center"/>
          </w:tcPr>
          <w:p w14:paraId="65F12C54" w14:textId="3BCEE64B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8</w:t>
            </w:r>
          </w:p>
        </w:tc>
        <w:tc>
          <w:tcPr>
            <w:tcW w:w="1348" w:type="dxa"/>
            <w:vAlign w:val="center"/>
          </w:tcPr>
          <w:p w14:paraId="703E8BE6" w14:textId="1C683E9F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7.9 (-21.4, 5.6)</w:t>
            </w:r>
          </w:p>
        </w:tc>
        <w:tc>
          <w:tcPr>
            <w:tcW w:w="1260" w:type="dxa"/>
            <w:gridSpan w:val="2"/>
            <w:vAlign w:val="center"/>
          </w:tcPr>
          <w:p w14:paraId="2A89DA49" w14:textId="04E9A4FC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25</w:t>
            </w:r>
          </w:p>
        </w:tc>
      </w:tr>
      <w:tr w:rsidR="00A94866" w:rsidRPr="00A94866" w14:paraId="6D3A3A90" w14:textId="77777777" w:rsidTr="008F1558">
        <w:trPr>
          <w:jc w:val="center"/>
        </w:trPr>
        <w:tc>
          <w:tcPr>
            <w:tcW w:w="2339" w:type="dxa"/>
          </w:tcPr>
          <w:p w14:paraId="4B90369D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2 visits</w:t>
            </w:r>
          </w:p>
        </w:tc>
        <w:tc>
          <w:tcPr>
            <w:tcW w:w="1259" w:type="dxa"/>
            <w:vAlign w:val="center"/>
          </w:tcPr>
          <w:p w14:paraId="768BFA3A" w14:textId="76C5698C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9.4 (-3.9, 22.6)</w:t>
            </w:r>
          </w:p>
        </w:tc>
        <w:tc>
          <w:tcPr>
            <w:tcW w:w="1354" w:type="dxa"/>
            <w:vAlign w:val="center"/>
          </w:tcPr>
          <w:p w14:paraId="730B7110" w14:textId="5D1FD9B1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17</w:t>
            </w:r>
          </w:p>
        </w:tc>
        <w:tc>
          <w:tcPr>
            <w:tcW w:w="1348" w:type="dxa"/>
            <w:vAlign w:val="center"/>
          </w:tcPr>
          <w:p w14:paraId="18FD6588" w14:textId="6BBB5B0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10.8 (-28.7, 7.1)</w:t>
            </w:r>
          </w:p>
        </w:tc>
        <w:tc>
          <w:tcPr>
            <w:tcW w:w="1260" w:type="dxa"/>
            <w:gridSpan w:val="2"/>
            <w:vAlign w:val="center"/>
          </w:tcPr>
          <w:p w14:paraId="4C2CC97A" w14:textId="2E5109BA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24</w:t>
            </w:r>
          </w:p>
        </w:tc>
      </w:tr>
      <w:tr w:rsidR="00A94866" w:rsidRPr="00A94866" w14:paraId="2A8ABAD4" w14:textId="77777777" w:rsidTr="008F1558">
        <w:trPr>
          <w:jc w:val="center"/>
        </w:trPr>
        <w:tc>
          <w:tcPr>
            <w:tcW w:w="2339" w:type="dxa"/>
          </w:tcPr>
          <w:p w14:paraId="6DE5A012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3 visits</w:t>
            </w:r>
          </w:p>
        </w:tc>
        <w:tc>
          <w:tcPr>
            <w:tcW w:w="1259" w:type="dxa"/>
            <w:vAlign w:val="center"/>
          </w:tcPr>
          <w:p w14:paraId="1D3AB2D3" w14:textId="58E2EF7C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5.2 (-5.1, 15.4)</w:t>
            </w:r>
          </w:p>
        </w:tc>
        <w:tc>
          <w:tcPr>
            <w:tcW w:w="1354" w:type="dxa"/>
            <w:vAlign w:val="center"/>
          </w:tcPr>
          <w:p w14:paraId="6FEB0BDC" w14:textId="76A10B70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32</w:t>
            </w:r>
          </w:p>
        </w:tc>
        <w:tc>
          <w:tcPr>
            <w:tcW w:w="1348" w:type="dxa"/>
            <w:vAlign w:val="center"/>
          </w:tcPr>
          <w:p w14:paraId="2732F481" w14:textId="5A3A054B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13.2 (-26, -0.5)</w:t>
            </w:r>
          </w:p>
        </w:tc>
        <w:tc>
          <w:tcPr>
            <w:tcW w:w="1260" w:type="dxa"/>
            <w:gridSpan w:val="2"/>
            <w:vAlign w:val="center"/>
          </w:tcPr>
          <w:p w14:paraId="68DABCD2" w14:textId="387E27BF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04</w:t>
            </w:r>
          </w:p>
        </w:tc>
      </w:tr>
      <w:tr w:rsidR="00A94866" w:rsidRPr="00A94866" w14:paraId="0B07C4B4" w14:textId="77777777" w:rsidTr="008F1558">
        <w:trPr>
          <w:jc w:val="center"/>
        </w:trPr>
        <w:tc>
          <w:tcPr>
            <w:tcW w:w="2339" w:type="dxa"/>
          </w:tcPr>
          <w:p w14:paraId="272E1821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4 visits</w:t>
            </w:r>
          </w:p>
        </w:tc>
        <w:tc>
          <w:tcPr>
            <w:tcW w:w="1259" w:type="dxa"/>
            <w:vAlign w:val="center"/>
          </w:tcPr>
          <w:p w14:paraId="2E607DE9" w14:textId="48E9EC78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1 (-6.8, 4.7)</w:t>
            </w:r>
          </w:p>
        </w:tc>
        <w:tc>
          <w:tcPr>
            <w:tcW w:w="1354" w:type="dxa"/>
            <w:vAlign w:val="center"/>
          </w:tcPr>
          <w:p w14:paraId="46CB17E7" w14:textId="17DBD39D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73</w:t>
            </w:r>
          </w:p>
        </w:tc>
        <w:tc>
          <w:tcPr>
            <w:tcW w:w="1348" w:type="dxa"/>
            <w:vAlign w:val="center"/>
          </w:tcPr>
          <w:p w14:paraId="7860E4F6" w14:textId="6D8510A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1 (-8.9, 7)</w:t>
            </w:r>
          </w:p>
        </w:tc>
        <w:tc>
          <w:tcPr>
            <w:tcW w:w="1260" w:type="dxa"/>
            <w:gridSpan w:val="2"/>
            <w:vAlign w:val="center"/>
          </w:tcPr>
          <w:p w14:paraId="383CAEB9" w14:textId="096AB7C2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81</w:t>
            </w:r>
          </w:p>
        </w:tc>
      </w:tr>
      <w:tr w:rsidR="00A94866" w:rsidRPr="00A94866" w14:paraId="1004B53E" w14:textId="77777777" w:rsidTr="0017585B">
        <w:trPr>
          <w:jc w:val="center"/>
        </w:trPr>
        <w:tc>
          <w:tcPr>
            <w:tcW w:w="2339" w:type="dxa"/>
          </w:tcPr>
          <w:p w14:paraId="4411EA88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Trend p-value</w:t>
            </w:r>
          </w:p>
        </w:tc>
        <w:tc>
          <w:tcPr>
            <w:tcW w:w="1259" w:type="dxa"/>
          </w:tcPr>
          <w:p w14:paraId="7E5F45A2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4" w:type="dxa"/>
          </w:tcPr>
          <w:p w14:paraId="27FF5D13" w14:textId="086AC5B3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1348" w:type="dxa"/>
          </w:tcPr>
          <w:p w14:paraId="0AA27A3F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0" w:type="dxa"/>
            <w:gridSpan w:val="2"/>
          </w:tcPr>
          <w:p w14:paraId="16387C49" w14:textId="764A3E83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75</w:t>
            </w:r>
          </w:p>
        </w:tc>
      </w:tr>
      <w:tr w:rsidR="00A94866" w:rsidRPr="00A94866" w14:paraId="566EF2F5" w14:textId="77777777" w:rsidTr="0017585B">
        <w:trPr>
          <w:jc w:val="center"/>
        </w:trPr>
        <w:tc>
          <w:tcPr>
            <w:tcW w:w="2339" w:type="dxa"/>
          </w:tcPr>
          <w:p w14:paraId="1FA9D242" w14:textId="77777777" w:rsidR="00DD2EA1" w:rsidRPr="00A94866" w:rsidRDefault="00DD2EA1" w:rsidP="0017585B">
            <w:pPr>
              <w:spacing w:line="480" w:lineRule="auto"/>
              <w:ind w:left="-21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Optimal alcohol drinking </w:t>
            </w:r>
          </w:p>
        </w:tc>
        <w:tc>
          <w:tcPr>
            <w:tcW w:w="1259" w:type="dxa"/>
          </w:tcPr>
          <w:p w14:paraId="50F3F36F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39CED1C6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4E527AB6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4D3A7387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1BFBA118" w14:textId="77777777" w:rsidTr="0017585B">
        <w:trPr>
          <w:jc w:val="center"/>
        </w:trPr>
        <w:tc>
          <w:tcPr>
            <w:tcW w:w="2339" w:type="dxa"/>
          </w:tcPr>
          <w:p w14:paraId="796B96F0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No at all visits (ref)</w:t>
            </w:r>
          </w:p>
        </w:tc>
        <w:tc>
          <w:tcPr>
            <w:tcW w:w="1259" w:type="dxa"/>
          </w:tcPr>
          <w:p w14:paraId="2F8A71A5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6D36958A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6213BDBA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2A62664F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750FDE05" w14:textId="77777777" w:rsidTr="009877B0">
        <w:trPr>
          <w:jc w:val="center"/>
        </w:trPr>
        <w:tc>
          <w:tcPr>
            <w:tcW w:w="2339" w:type="dxa"/>
          </w:tcPr>
          <w:p w14:paraId="1F5FD8A2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1 visit</w:t>
            </w:r>
          </w:p>
        </w:tc>
        <w:tc>
          <w:tcPr>
            <w:tcW w:w="1259" w:type="dxa"/>
            <w:vAlign w:val="center"/>
          </w:tcPr>
          <w:p w14:paraId="3B067A32" w14:textId="403C0F7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2.9 (-7.7, 2)</w:t>
            </w:r>
          </w:p>
        </w:tc>
        <w:tc>
          <w:tcPr>
            <w:tcW w:w="1354" w:type="dxa"/>
            <w:vAlign w:val="center"/>
          </w:tcPr>
          <w:p w14:paraId="028AA49D" w14:textId="78F4FD92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25</w:t>
            </w:r>
          </w:p>
        </w:tc>
        <w:tc>
          <w:tcPr>
            <w:tcW w:w="1348" w:type="dxa"/>
            <w:vAlign w:val="center"/>
          </w:tcPr>
          <w:p w14:paraId="1BD9C359" w14:textId="2D73AB3F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2.3 (-5.3, 9.9)</w:t>
            </w:r>
          </w:p>
        </w:tc>
        <w:tc>
          <w:tcPr>
            <w:tcW w:w="1260" w:type="dxa"/>
            <w:gridSpan w:val="2"/>
            <w:vAlign w:val="center"/>
          </w:tcPr>
          <w:p w14:paraId="0C27FC89" w14:textId="2EEE8F5D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54</w:t>
            </w:r>
          </w:p>
        </w:tc>
      </w:tr>
      <w:tr w:rsidR="00A94866" w:rsidRPr="00A94866" w14:paraId="5D2DDB4B" w14:textId="77777777" w:rsidTr="009877B0">
        <w:trPr>
          <w:jc w:val="center"/>
        </w:trPr>
        <w:tc>
          <w:tcPr>
            <w:tcW w:w="2339" w:type="dxa"/>
          </w:tcPr>
          <w:p w14:paraId="7CC5663D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2 visits</w:t>
            </w:r>
          </w:p>
        </w:tc>
        <w:tc>
          <w:tcPr>
            <w:tcW w:w="1259" w:type="dxa"/>
            <w:vAlign w:val="center"/>
          </w:tcPr>
          <w:p w14:paraId="3BF03F40" w14:textId="07EBE2A3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2.8 (-8, 2.4)</w:t>
            </w:r>
          </w:p>
        </w:tc>
        <w:tc>
          <w:tcPr>
            <w:tcW w:w="1354" w:type="dxa"/>
            <w:vAlign w:val="center"/>
          </w:tcPr>
          <w:p w14:paraId="0AB7554B" w14:textId="2FA4D84E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29</w:t>
            </w:r>
          </w:p>
        </w:tc>
        <w:tc>
          <w:tcPr>
            <w:tcW w:w="1348" w:type="dxa"/>
            <w:vAlign w:val="center"/>
          </w:tcPr>
          <w:p w14:paraId="364FC5F6" w14:textId="6928CEF1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2 (-9.9, 5.9)</w:t>
            </w:r>
          </w:p>
        </w:tc>
        <w:tc>
          <w:tcPr>
            <w:tcW w:w="1260" w:type="dxa"/>
            <w:gridSpan w:val="2"/>
            <w:vAlign w:val="center"/>
          </w:tcPr>
          <w:p w14:paraId="2D6A2C2F" w14:textId="2B1BE36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62</w:t>
            </w:r>
          </w:p>
        </w:tc>
      </w:tr>
      <w:tr w:rsidR="00A94866" w:rsidRPr="00A94866" w14:paraId="3CD03D67" w14:textId="77777777" w:rsidTr="009877B0">
        <w:trPr>
          <w:jc w:val="center"/>
        </w:trPr>
        <w:tc>
          <w:tcPr>
            <w:tcW w:w="2339" w:type="dxa"/>
          </w:tcPr>
          <w:p w14:paraId="4342AC61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3 visits</w:t>
            </w:r>
          </w:p>
        </w:tc>
        <w:tc>
          <w:tcPr>
            <w:tcW w:w="1259" w:type="dxa"/>
            <w:vAlign w:val="center"/>
          </w:tcPr>
          <w:p w14:paraId="6FDBE0CC" w14:textId="7510D9E0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3.5 (-8.4, 1.3)</w:t>
            </w:r>
          </w:p>
        </w:tc>
        <w:tc>
          <w:tcPr>
            <w:tcW w:w="1354" w:type="dxa"/>
            <w:vAlign w:val="center"/>
          </w:tcPr>
          <w:p w14:paraId="614BF0F6" w14:textId="150DEC08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15</w:t>
            </w:r>
          </w:p>
        </w:tc>
        <w:tc>
          <w:tcPr>
            <w:tcW w:w="1348" w:type="dxa"/>
            <w:vAlign w:val="center"/>
          </w:tcPr>
          <w:p w14:paraId="3967FB23" w14:textId="2697C582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5.2 (-2.6, 13)</w:t>
            </w:r>
          </w:p>
        </w:tc>
        <w:tc>
          <w:tcPr>
            <w:tcW w:w="1260" w:type="dxa"/>
            <w:gridSpan w:val="2"/>
            <w:vAlign w:val="center"/>
          </w:tcPr>
          <w:p w14:paraId="651A4B86" w14:textId="1300588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19</w:t>
            </w:r>
          </w:p>
        </w:tc>
      </w:tr>
      <w:tr w:rsidR="00A94866" w:rsidRPr="00A94866" w14:paraId="506BAB21" w14:textId="77777777" w:rsidTr="009877B0">
        <w:trPr>
          <w:jc w:val="center"/>
        </w:trPr>
        <w:tc>
          <w:tcPr>
            <w:tcW w:w="2339" w:type="dxa"/>
          </w:tcPr>
          <w:p w14:paraId="1BD07D93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At 4 visits</w:t>
            </w:r>
          </w:p>
        </w:tc>
        <w:tc>
          <w:tcPr>
            <w:tcW w:w="1259" w:type="dxa"/>
            <w:vAlign w:val="center"/>
          </w:tcPr>
          <w:p w14:paraId="286E2C1F" w14:textId="6066C63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2.6 (-1.8, 7</w:t>
            </w:r>
            <w:r w:rsidR="002B2915"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54" w:type="dxa"/>
            <w:vAlign w:val="center"/>
          </w:tcPr>
          <w:p w14:paraId="259F7230" w14:textId="62623C2D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25</w:t>
            </w:r>
          </w:p>
        </w:tc>
        <w:tc>
          <w:tcPr>
            <w:tcW w:w="1348" w:type="dxa"/>
            <w:vAlign w:val="center"/>
          </w:tcPr>
          <w:p w14:paraId="70EC5581" w14:textId="123B8313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Calibri"/>
                <w:color w:val="000000" w:themeColor="text1"/>
                <w:sz w:val="13"/>
                <w:szCs w:val="13"/>
              </w:rPr>
              <w:t>-3 (-9.4, 3.4)</w:t>
            </w:r>
          </w:p>
        </w:tc>
        <w:tc>
          <w:tcPr>
            <w:tcW w:w="1260" w:type="dxa"/>
            <w:gridSpan w:val="2"/>
            <w:vAlign w:val="center"/>
          </w:tcPr>
          <w:p w14:paraId="35992D4D" w14:textId="6BEC5A2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37</w:t>
            </w:r>
          </w:p>
        </w:tc>
      </w:tr>
      <w:tr w:rsidR="00A94866" w:rsidRPr="00A94866" w14:paraId="70B0541B" w14:textId="77777777" w:rsidTr="0017585B">
        <w:trPr>
          <w:jc w:val="center"/>
        </w:trPr>
        <w:tc>
          <w:tcPr>
            <w:tcW w:w="2339" w:type="dxa"/>
          </w:tcPr>
          <w:p w14:paraId="4D90E7C1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Trend p-value</w:t>
            </w:r>
          </w:p>
        </w:tc>
        <w:tc>
          <w:tcPr>
            <w:tcW w:w="1259" w:type="dxa"/>
          </w:tcPr>
          <w:p w14:paraId="4B17BDFD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4" w:type="dxa"/>
          </w:tcPr>
          <w:p w14:paraId="68E07BCF" w14:textId="2D5B584A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1348" w:type="dxa"/>
          </w:tcPr>
          <w:p w14:paraId="06FA996E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0" w:type="dxa"/>
            <w:gridSpan w:val="2"/>
          </w:tcPr>
          <w:p w14:paraId="56DCD3A5" w14:textId="5BC67793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54</w:t>
            </w:r>
          </w:p>
        </w:tc>
      </w:tr>
      <w:tr w:rsidR="00A94866" w:rsidRPr="00A94866" w14:paraId="4818F9FC" w14:textId="77777777" w:rsidTr="0017585B">
        <w:trPr>
          <w:jc w:val="center"/>
        </w:trPr>
        <w:tc>
          <w:tcPr>
            <w:tcW w:w="2339" w:type="dxa"/>
          </w:tcPr>
          <w:p w14:paraId="3797709E" w14:textId="77777777" w:rsidR="00DD2EA1" w:rsidRPr="00A94866" w:rsidRDefault="00DD2EA1" w:rsidP="0017585B">
            <w:pPr>
              <w:spacing w:line="480" w:lineRule="auto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Optimal lifestyle score</w:t>
            </w:r>
          </w:p>
        </w:tc>
        <w:tc>
          <w:tcPr>
            <w:tcW w:w="1259" w:type="dxa"/>
          </w:tcPr>
          <w:p w14:paraId="47C82AF3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6524860A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45371EB3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6EA19689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54FF6107" w14:textId="77777777" w:rsidTr="0017585B">
        <w:trPr>
          <w:jc w:val="center"/>
        </w:trPr>
        <w:tc>
          <w:tcPr>
            <w:tcW w:w="2339" w:type="dxa"/>
          </w:tcPr>
          <w:p w14:paraId="013B07E6" w14:textId="77777777" w:rsidR="00DD2EA1" w:rsidRPr="00A94866" w:rsidRDefault="00DD2EA1" w:rsidP="0017585B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Quintile 1 (ref)</w:t>
            </w:r>
          </w:p>
        </w:tc>
        <w:tc>
          <w:tcPr>
            <w:tcW w:w="1259" w:type="dxa"/>
          </w:tcPr>
          <w:p w14:paraId="50AAC3BE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54" w:type="dxa"/>
          </w:tcPr>
          <w:p w14:paraId="42242AEA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348" w:type="dxa"/>
          </w:tcPr>
          <w:p w14:paraId="008F1E9D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0D962B14" w14:textId="77777777" w:rsidR="00DD2EA1" w:rsidRPr="00A94866" w:rsidRDefault="00DD2EA1" w:rsidP="0017585B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A94866" w:rsidRPr="00A94866" w14:paraId="4571F594" w14:textId="77777777" w:rsidTr="0017585B">
        <w:trPr>
          <w:jc w:val="center"/>
        </w:trPr>
        <w:tc>
          <w:tcPr>
            <w:tcW w:w="2339" w:type="dxa"/>
          </w:tcPr>
          <w:p w14:paraId="643A28D0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Quintile 2</w:t>
            </w:r>
          </w:p>
        </w:tc>
        <w:tc>
          <w:tcPr>
            <w:tcW w:w="1259" w:type="dxa"/>
            <w:vAlign w:val="bottom"/>
          </w:tcPr>
          <w:p w14:paraId="263C9EDD" w14:textId="2BA22ACE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7 (-5.1, 6.4)</w:t>
            </w:r>
          </w:p>
        </w:tc>
        <w:tc>
          <w:tcPr>
            <w:tcW w:w="1354" w:type="dxa"/>
            <w:vAlign w:val="center"/>
          </w:tcPr>
          <w:p w14:paraId="7EA73BF4" w14:textId="514A9A9D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1348" w:type="dxa"/>
            <w:vAlign w:val="bottom"/>
          </w:tcPr>
          <w:p w14:paraId="70B3FE44" w14:textId="2B8B0DF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-1.4 (-8.7, 5.8)</w:t>
            </w:r>
          </w:p>
        </w:tc>
        <w:tc>
          <w:tcPr>
            <w:tcW w:w="1260" w:type="dxa"/>
            <w:gridSpan w:val="2"/>
            <w:vAlign w:val="center"/>
          </w:tcPr>
          <w:p w14:paraId="442E7602" w14:textId="6D0285A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70</w:t>
            </w:r>
          </w:p>
        </w:tc>
      </w:tr>
      <w:tr w:rsidR="00A94866" w:rsidRPr="00A94866" w14:paraId="5ACA2BAA" w14:textId="77777777" w:rsidTr="0017585B">
        <w:trPr>
          <w:jc w:val="center"/>
        </w:trPr>
        <w:tc>
          <w:tcPr>
            <w:tcW w:w="2339" w:type="dxa"/>
          </w:tcPr>
          <w:p w14:paraId="3FE71A37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Quintile 3 </w:t>
            </w:r>
          </w:p>
        </w:tc>
        <w:tc>
          <w:tcPr>
            <w:tcW w:w="1259" w:type="dxa"/>
            <w:vAlign w:val="bottom"/>
          </w:tcPr>
          <w:p w14:paraId="1FE57597" w14:textId="3E203DEA" w:rsidR="00F320E2" w:rsidRPr="00A94866" w:rsidRDefault="00242665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1.0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(-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5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, 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5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4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54" w:type="dxa"/>
            <w:vAlign w:val="center"/>
          </w:tcPr>
          <w:p w14:paraId="40DCF1E1" w14:textId="14E3B92B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1348" w:type="dxa"/>
            <w:vAlign w:val="bottom"/>
          </w:tcPr>
          <w:p w14:paraId="77381E46" w14:textId="7D55D93B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-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2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(-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9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5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, 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5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0" w:type="dxa"/>
            <w:gridSpan w:val="2"/>
            <w:vAlign w:val="center"/>
          </w:tcPr>
          <w:p w14:paraId="3EEE65F5" w14:textId="1E5C5641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5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4</w:t>
            </w:r>
          </w:p>
        </w:tc>
      </w:tr>
      <w:tr w:rsidR="00A94866" w:rsidRPr="00A94866" w14:paraId="644CC89E" w14:textId="77777777" w:rsidTr="0017585B">
        <w:trPr>
          <w:jc w:val="center"/>
        </w:trPr>
        <w:tc>
          <w:tcPr>
            <w:tcW w:w="2339" w:type="dxa"/>
          </w:tcPr>
          <w:p w14:paraId="18F9F36C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Quintile 4</w:t>
            </w:r>
          </w:p>
        </w:tc>
        <w:tc>
          <w:tcPr>
            <w:tcW w:w="1259" w:type="dxa"/>
            <w:vAlign w:val="bottom"/>
          </w:tcPr>
          <w:p w14:paraId="47FC47D5" w14:textId="45A3FAC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1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(-4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, 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8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354" w:type="dxa"/>
            <w:vAlign w:val="center"/>
          </w:tcPr>
          <w:p w14:paraId="345C88CD" w14:textId="1D8C01C7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1348" w:type="dxa"/>
            <w:vAlign w:val="bottom"/>
          </w:tcPr>
          <w:p w14:paraId="5CF8F2D1" w14:textId="4FD94E00" w:rsidR="00F320E2" w:rsidRPr="00A94866" w:rsidRDefault="00242665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2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(-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6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, 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10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1</w:t>
            </w:r>
            <w:r w:rsidR="00F320E2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0" w:type="dxa"/>
            <w:gridSpan w:val="2"/>
            <w:vAlign w:val="center"/>
          </w:tcPr>
          <w:p w14:paraId="55882DAA" w14:textId="2A4D70C0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6</w:t>
            </w:r>
          </w:p>
        </w:tc>
      </w:tr>
      <w:tr w:rsidR="00A94866" w:rsidRPr="00A94866" w14:paraId="2EABFCE6" w14:textId="77777777" w:rsidTr="0017585B">
        <w:trPr>
          <w:jc w:val="center"/>
        </w:trPr>
        <w:tc>
          <w:tcPr>
            <w:tcW w:w="2339" w:type="dxa"/>
          </w:tcPr>
          <w:p w14:paraId="70B94AE2" w14:textId="77777777" w:rsidR="00F320E2" w:rsidRPr="00A94866" w:rsidRDefault="00F320E2" w:rsidP="00F320E2">
            <w:pPr>
              <w:spacing w:line="480" w:lineRule="auto"/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Quintile 5</w:t>
            </w:r>
          </w:p>
        </w:tc>
        <w:tc>
          <w:tcPr>
            <w:tcW w:w="1259" w:type="dxa"/>
            <w:vAlign w:val="bottom"/>
          </w:tcPr>
          <w:p w14:paraId="0F7AB91D" w14:textId="1F95A4B1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1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7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(-2.9, 6.3)</w:t>
            </w:r>
          </w:p>
        </w:tc>
        <w:tc>
          <w:tcPr>
            <w:tcW w:w="1354" w:type="dxa"/>
            <w:vAlign w:val="center"/>
          </w:tcPr>
          <w:p w14:paraId="721C4E7F" w14:textId="54574BCE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1348" w:type="dxa"/>
            <w:vAlign w:val="bottom"/>
          </w:tcPr>
          <w:p w14:paraId="42FC4A7C" w14:textId="53925C41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-3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5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 xml:space="preserve"> (-11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4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, 4.</w:t>
            </w:r>
            <w:r w:rsidR="00242665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3</w:t>
            </w: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60" w:type="dxa"/>
            <w:gridSpan w:val="2"/>
            <w:vAlign w:val="center"/>
          </w:tcPr>
          <w:p w14:paraId="63C243B2" w14:textId="195645A9" w:rsidR="00F320E2" w:rsidRPr="00A94866" w:rsidRDefault="00F320E2" w:rsidP="00F320E2">
            <w:pPr>
              <w:spacing w:line="480" w:lineRule="auto"/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3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7</w:t>
            </w:r>
          </w:p>
        </w:tc>
      </w:tr>
      <w:tr w:rsidR="00A94866" w:rsidRPr="00A94866" w14:paraId="318FFA90" w14:textId="77777777" w:rsidTr="000D419E">
        <w:trPr>
          <w:jc w:val="center"/>
        </w:trPr>
        <w:tc>
          <w:tcPr>
            <w:tcW w:w="2339" w:type="dxa"/>
            <w:tcBorders>
              <w:bottom w:val="single" w:sz="4" w:space="0" w:color="auto"/>
            </w:tcBorders>
          </w:tcPr>
          <w:p w14:paraId="1711D95A" w14:textId="77777777" w:rsidR="00F320E2" w:rsidRPr="00A94866" w:rsidRDefault="00F320E2" w:rsidP="00F320E2">
            <w:pPr>
              <w:ind w:left="339"/>
              <w:jc w:val="both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Trend p-value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2CC0459" w14:textId="77777777" w:rsidR="00F320E2" w:rsidRPr="00A94866" w:rsidRDefault="00F320E2" w:rsidP="00F320E2">
            <w:pPr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07CF9C15" w14:textId="56A802F9" w:rsidR="00F320E2" w:rsidRPr="00A94866" w:rsidRDefault="00F320E2" w:rsidP="00F320E2">
            <w:pPr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2A38BA0" w14:textId="77777777" w:rsidR="00F320E2" w:rsidRPr="00A94866" w:rsidRDefault="00F320E2" w:rsidP="00F320E2">
            <w:pPr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1730433B" w14:textId="2E1F5138" w:rsidR="00F320E2" w:rsidRPr="00A94866" w:rsidRDefault="00F320E2" w:rsidP="00F320E2">
            <w:pPr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0.9</w:t>
            </w:r>
            <w:r w:rsidR="008B6656" w:rsidRPr="00A94866"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  <w:t>6</w:t>
            </w:r>
          </w:p>
        </w:tc>
      </w:tr>
      <w:tr w:rsidR="000F4D5D" w:rsidRPr="00A94866" w14:paraId="2E968628" w14:textId="77777777" w:rsidTr="00681CF7">
        <w:trPr>
          <w:jc w:val="center"/>
        </w:trPr>
        <w:tc>
          <w:tcPr>
            <w:tcW w:w="7560" w:type="dxa"/>
            <w:gridSpan w:val="6"/>
            <w:tcBorders>
              <w:top w:val="single" w:sz="4" w:space="0" w:color="auto"/>
            </w:tcBorders>
          </w:tcPr>
          <w:p w14:paraId="6DFA0D27" w14:textId="77777777" w:rsidR="000D419E" w:rsidRPr="00A94866" w:rsidRDefault="000D419E" w:rsidP="000D419E">
            <w:pPr>
              <w:rPr>
                <w:rFonts w:ascii="Times" w:hAnsi="Times" w:cs="Times New Roman"/>
                <w:color w:val="000000" w:themeColor="text1"/>
                <w:sz w:val="13"/>
                <w:szCs w:val="13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3"/>
                <w:szCs w:val="13"/>
              </w:rPr>
              <w:t>Models adjusted for baseline age, sex, race, study site, baseline distensibility coefficient or Young’s elastic modulus.</w:t>
            </w:r>
          </w:p>
          <w:p w14:paraId="6BBF8D24" w14:textId="77777777" w:rsidR="000D419E" w:rsidRPr="00A94866" w:rsidRDefault="000D419E" w:rsidP="0017585B">
            <w:pPr>
              <w:ind w:left="-21"/>
              <w:rPr>
                <w:rFonts w:ascii="Times" w:eastAsia="Times New Roman" w:hAnsi="Times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7CE0B92B" w14:textId="542C98E3" w:rsidR="00DD2EA1" w:rsidRPr="00A94866" w:rsidRDefault="00DD2EA1">
      <w:pPr>
        <w:rPr>
          <w:color w:val="000000" w:themeColor="text1"/>
        </w:rPr>
      </w:pPr>
    </w:p>
    <w:p w14:paraId="4DF21674" w14:textId="5B543FBF" w:rsidR="00DD2EA1" w:rsidRPr="00A94866" w:rsidRDefault="00DD2EA1">
      <w:pPr>
        <w:rPr>
          <w:color w:val="000000" w:themeColor="text1"/>
        </w:rPr>
      </w:pPr>
    </w:p>
    <w:p w14:paraId="7EE38AE9" w14:textId="77777777" w:rsidR="00DD2EA1" w:rsidRPr="00A94866" w:rsidRDefault="00DD2EA1">
      <w:pPr>
        <w:rPr>
          <w:color w:val="000000" w:themeColor="text1"/>
        </w:rPr>
        <w:sectPr w:rsidR="00DD2EA1" w:rsidRPr="00A94866" w:rsidSect="00DD2EA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692B3E1" w14:textId="650B7835" w:rsidR="00DD2EA1" w:rsidRPr="00A94866" w:rsidRDefault="00DD2EA1">
      <w:pPr>
        <w:rPr>
          <w:color w:val="000000" w:themeColor="text1"/>
        </w:rPr>
      </w:pPr>
    </w:p>
    <w:p w14:paraId="040F6F4F" w14:textId="5F2DEC4F" w:rsidR="00DD2EA1" w:rsidRPr="00A94866" w:rsidRDefault="00DD2EA1">
      <w:pPr>
        <w:rPr>
          <w:color w:val="000000" w:themeColor="text1"/>
        </w:rPr>
      </w:pPr>
    </w:p>
    <w:p w14:paraId="7FCF7EE4" w14:textId="5643FC1E" w:rsidR="00DD2EA1" w:rsidRPr="00A94866" w:rsidRDefault="00DD2EA1">
      <w:pPr>
        <w:rPr>
          <w:color w:val="000000" w:themeColor="text1"/>
        </w:rPr>
      </w:pPr>
    </w:p>
    <w:p w14:paraId="092BFE84" w14:textId="77CFCBD7" w:rsidR="00DD2EA1" w:rsidRPr="00A94866" w:rsidRDefault="00DD2EA1">
      <w:pPr>
        <w:rPr>
          <w:color w:val="000000" w:themeColor="text1"/>
        </w:rPr>
      </w:pPr>
    </w:p>
    <w:p w14:paraId="79CBF8A7" w14:textId="210F211F" w:rsidR="00DD2EA1" w:rsidRPr="00A94866" w:rsidRDefault="00DD2EA1">
      <w:pPr>
        <w:rPr>
          <w:color w:val="000000" w:themeColor="text1"/>
        </w:rPr>
      </w:pPr>
    </w:p>
    <w:p w14:paraId="5C765EE1" w14:textId="4422B58E" w:rsidR="00DD2EA1" w:rsidRPr="00A94866" w:rsidRDefault="00DD2EA1">
      <w:pPr>
        <w:rPr>
          <w:color w:val="000000" w:themeColor="text1"/>
        </w:rPr>
      </w:pPr>
    </w:p>
    <w:p w14:paraId="029BDDEF" w14:textId="309DC908" w:rsidR="00DD2EA1" w:rsidRPr="00A94866" w:rsidRDefault="00DD2EA1">
      <w:pPr>
        <w:rPr>
          <w:color w:val="000000" w:themeColor="text1"/>
        </w:rPr>
      </w:pPr>
    </w:p>
    <w:p w14:paraId="3035FC05" w14:textId="22121A91" w:rsidR="00DD2EA1" w:rsidRPr="00A94866" w:rsidRDefault="00DD2EA1">
      <w:pPr>
        <w:rPr>
          <w:color w:val="000000" w:themeColor="text1"/>
        </w:rPr>
      </w:pPr>
    </w:p>
    <w:p w14:paraId="2B9202D8" w14:textId="1B83EDF7" w:rsidR="00DD2EA1" w:rsidRPr="00A94866" w:rsidRDefault="00DD2EA1">
      <w:pPr>
        <w:rPr>
          <w:color w:val="000000" w:themeColor="text1"/>
        </w:rPr>
      </w:pPr>
    </w:p>
    <w:p w14:paraId="2F4CD9E0" w14:textId="324F223E" w:rsidR="00DD2EA1" w:rsidRPr="00A94866" w:rsidRDefault="00DD2EA1">
      <w:pPr>
        <w:rPr>
          <w:color w:val="000000" w:themeColor="text1"/>
        </w:rPr>
      </w:pPr>
    </w:p>
    <w:p w14:paraId="20E18363" w14:textId="067A1ECC" w:rsidR="00DD2EA1" w:rsidRPr="00A94866" w:rsidRDefault="00DD2EA1">
      <w:pPr>
        <w:rPr>
          <w:color w:val="000000" w:themeColor="text1"/>
        </w:rPr>
      </w:pPr>
    </w:p>
    <w:p w14:paraId="15FC2392" w14:textId="04ED5901" w:rsidR="00DD2EA1" w:rsidRPr="00A94866" w:rsidRDefault="00DD2EA1">
      <w:pPr>
        <w:rPr>
          <w:color w:val="000000" w:themeColor="text1"/>
        </w:rPr>
      </w:pPr>
    </w:p>
    <w:p w14:paraId="207C4159" w14:textId="59E3BFD5" w:rsidR="00DD2EA1" w:rsidRPr="00A94866" w:rsidRDefault="00DD2EA1">
      <w:pPr>
        <w:rPr>
          <w:color w:val="000000" w:themeColor="text1"/>
        </w:rPr>
      </w:pPr>
    </w:p>
    <w:p w14:paraId="114339AE" w14:textId="5B087FE2" w:rsidR="00DD2EA1" w:rsidRPr="00A94866" w:rsidRDefault="00DD2EA1">
      <w:pPr>
        <w:rPr>
          <w:color w:val="000000" w:themeColor="text1"/>
        </w:rPr>
      </w:pPr>
    </w:p>
    <w:tbl>
      <w:tblPr>
        <w:tblStyle w:val="TableGrid2"/>
        <w:tblpPr w:leftFromText="180" w:rightFromText="180" w:vertAnchor="page" w:horzAnchor="margin" w:tblpXSpec="center" w:tblpY="945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4"/>
        <w:gridCol w:w="918"/>
        <w:gridCol w:w="99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94866" w:rsidRPr="00A94866" w14:paraId="44E45732" w14:textId="77777777" w:rsidTr="00314306">
        <w:trPr>
          <w:trHeight w:val="170"/>
        </w:trPr>
        <w:tc>
          <w:tcPr>
            <w:tcW w:w="13680" w:type="dxa"/>
            <w:gridSpan w:val="12"/>
          </w:tcPr>
          <w:p w14:paraId="5F57C318" w14:textId="229E699B" w:rsidR="00253872" w:rsidRPr="00A94866" w:rsidRDefault="00253872" w:rsidP="000A3653">
            <w:pPr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b/>
                <w:bCs/>
                <w:color w:val="000000" w:themeColor="text1"/>
                <w:sz w:val="12"/>
                <w:szCs w:val="12"/>
              </w:rPr>
              <w:t>Table S4.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 Linear regression association between optimal score on four lifestyle factors across 4 visits (≈5 5 years) and ten-year percent change in arterial stiffness indices by age, sex, and race groups.</w:t>
            </w:r>
          </w:p>
        </w:tc>
      </w:tr>
      <w:tr w:rsidR="00A94866" w:rsidRPr="00A94866" w14:paraId="5DEE64B6" w14:textId="77777777" w:rsidTr="00253872">
        <w:trPr>
          <w:trHeight w:val="17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2E3C77" w14:textId="77777777" w:rsidR="00AD74F0" w:rsidRPr="00A94866" w:rsidRDefault="00AD74F0" w:rsidP="00DD2EA1">
            <w:pPr>
              <w:tabs>
                <w:tab w:val="left" w:pos="427"/>
              </w:tabs>
              <w:spacing w:line="480" w:lineRule="auto"/>
              <w:ind w:left="-2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3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25B31" w14:textId="77777777" w:rsidR="00AD74F0" w:rsidRPr="00A94866" w:rsidRDefault="00AD74F0" w:rsidP="00DD2EA1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16E5" w14:textId="77777777" w:rsidR="00AD74F0" w:rsidRPr="00A94866" w:rsidRDefault="00AD74F0" w:rsidP="00DD2EA1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11A3D" w14:textId="469BCB8F" w:rsidR="00AD74F0" w:rsidRPr="00A94866" w:rsidRDefault="00AD74F0" w:rsidP="00DD2EA1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Sex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87787" w14:textId="77777777" w:rsidR="00AD74F0" w:rsidRPr="00A94866" w:rsidRDefault="00AD74F0" w:rsidP="00DD2EA1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Race</w:t>
            </w:r>
          </w:p>
        </w:tc>
      </w:tr>
      <w:tr w:rsidR="00A94866" w:rsidRPr="00A94866" w14:paraId="36BB388B" w14:textId="77777777" w:rsidTr="00253872">
        <w:trPr>
          <w:trHeight w:val="14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D9A7EE6" w14:textId="77777777" w:rsidR="00AD74F0" w:rsidRPr="00A94866" w:rsidRDefault="00AD74F0" w:rsidP="00AD74F0">
            <w:pPr>
              <w:tabs>
                <w:tab w:val="left" w:pos="427"/>
              </w:tabs>
              <w:spacing w:line="480" w:lineRule="auto"/>
              <w:ind w:left="-2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2FCCB" w14:textId="77777777" w:rsidR="00AD74F0" w:rsidRPr="00A94866" w:rsidRDefault="00AD74F0" w:rsidP="00AD74F0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ge &lt;50</w:t>
            </w:r>
          </w:p>
          <w:p w14:paraId="4CA8DD46" w14:textId="42DA8FFD" w:rsidR="00AD74F0" w:rsidRPr="00A94866" w:rsidRDefault="00AD74F0" w:rsidP="00AD74F0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414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DA4FE" w14:textId="77777777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ge 50-64</w:t>
            </w:r>
          </w:p>
          <w:p w14:paraId="28EF6098" w14:textId="2DA45046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1414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9632A" w14:textId="036C743C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ge 65-74</w:t>
            </w:r>
          </w:p>
          <w:p w14:paraId="3A3E01B9" w14:textId="1B8EE9CB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776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2CBE0" w14:textId="49982D6D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ge ≥75</w:t>
            </w:r>
          </w:p>
          <w:p w14:paraId="7A3AF1F7" w14:textId="72C8964C" w:rsidR="00AD74F0" w:rsidRPr="00A94866" w:rsidRDefault="00AD74F0" w:rsidP="00AD74F0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206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4EA47" w14:textId="5C654740" w:rsidR="00AD74F0" w:rsidRPr="00A94866" w:rsidRDefault="00AD74F0" w:rsidP="00AD74F0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Male</w:t>
            </w:r>
          </w:p>
          <w:p w14:paraId="3E2C8EFE" w14:textId="16AAA7F5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1308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68103" w14:textId="7E9557B4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Female</w:t>
            </w:r>
          </w:p>
          <w:p w14:paraId="334028A8" w14:textId="6E3DAA1E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1502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48355" w14:textId="4BB7B15E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White</w:t>
            </w:r>
          </w:p>
          <w:p w14:paraId="0E0F269A" w14:textId="5558A91D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1100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8A9CC" w14:textId="3A904B2A" w:rsidR="00AD74F0" w:rsidRPr="00A94866" w:rsidRDefault="00AD74F0" w:rsidP="00AD74F0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Black</w:t>
            </w:r>
          </w:p>
          <w:p w14:paraId="5CA6FEBA" w14:textId="5B3C8994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736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71D16" w14:textId="7E0C2CBC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Hispanic</w:t>
            </w:r>
          </w:p>
          <w:p w14:paraId="13737D9B" w14:textId="352A40E5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586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66804" w14:textId="1F09E2B6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sian</w:t>
            </w:r>
          </w:p>
          <w:p w14:paraId="1AF150F3" w14:textId="4D8E27D8" w:rsidR="00AD74F0" w:rsidRPr="00A94866" w:rsidRDefault="00AD74F0" w:rsidP="00AD74F0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253872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388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</w:tr>
      <w:tr w:rsidR="00A94866" w:rsidRPr="00A94866" w14:paraId="0CE57103" w14:textId="77777777" w:rsidTr="00253872">
        <w:trPr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7750429" w14:textId="52649B6C" w:rsidR="00AD74F0" w:rsidRPr="00A94866" w:rsidRDefault="00AD74F0" w:rsidP="00AD74F0">
            <w:pPr>
              <w:tabs>
                <w:tab w:val="left" w:pos="427"/>
              </w:tabs>
              <w:spacing w:line="480" w:lineRule="auto"/>
              <w:ind w:left="-2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  <w:t>N=</w:t>
            </w:r>
            <w:proofErr w:type="gramStart"/>
            <w:r w:rsidRPr="00A94866"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  <w:t>2,</w:t>
            </w:r>
            <w:r w:rsidR="00253872" w:rsidRPr="00A94866"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  <w:t>,</w:t>
            </w:r>
            <w:proofErr w:type="gramEnd"/>
            <w:r w:rsidR="00253872" w:rsidRPr="00A94866"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  <w:t>81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D86A9" w14:textId="77777777" w:rsidR="00AD74F0" w:rsidRPr="00A94866" w:rsidRDefault="00AD74F0" w:rsidP="00AD74F0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40591" w14:textId="77777777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67567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70006" w14:textId="274C7F4A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2AF35" w14:textId="42618924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86655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AC22B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7A5B1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C485F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152E2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</w:tr>
      <w:tr w:rsidR="00A94866" w:rsidRPr="00A94866" w14:paraId="572D167F" w14:textId="77777777" w:rsidTr="00253872">
        <w:trPr>
          <w:gridAfter w:val="1"/>
          <w:wAfter w:w="1170" w:type="dxa"/>
          <w:trHeight w:val="144"/>
        </w:trPr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2D2973" w14:textId="77777777" w:rsidR="00AD74F0" w:rsidRPr="00A94866" w:rsidRDefault="00AD74F0" w:rsidP="00AD74F0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b/>
                <w:color w:val="000000" w:themeColor="text1"/>
                <w:sz w:val="12"/>
                <w:szCs w:val="12"/>
              </w:rPr>
              <w:t>Outcome: distensibility coefficient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349C04CF" w14:textId="77777777" w:rsidR="00AD74F0" w:rsidRPr="00A94866" w:rsidRDefault="00AD74F0" w:rsidP="00AD74F0">
            <w:pPr>
              <w:spacing w:line="480" w:lineRule="auto"/>
              <w:ind w:left="-22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0713F7B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39D3A0E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929D13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C92C42" w14:textId="7D28A6C4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B3E5DF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9868CA2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9CDD68E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8ACC5CD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</w:tr>
      <w:tr w:rsidR="00A94866" w:rsidRPr="00A94866" w14:paraId="2CEE18B7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77C4FBD9" w14:textId="77777777" w:rsidR="00AD74F0" w:rsidRPr="00A94866" w:rsidRDefault="00AD74F0" w:rsidP="00AD74F0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1 (ref) 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5AFE9B62" w14:textId="77777777" w:rsidR="00AD74F0" w:rsidRPr="00A94866" w:rsidRDefault="00AD74F0" w:rsidP="00AD74F0">
            <w:pPr>
              <w:spacing w:line="480" w:lineRule="auto"/>
              <w:ind w:left="-22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749BD9A3" w14:textId="77777777" w:rsidR="00AD74F0" w:rsidRPr="00A94866" w:rsidRDefault="00AD74F0" w:rsidP="00AD74F0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19F936A8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46A92F3C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08B28900" w14:textId="62A09CB8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443E80CB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2CDFC3A3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1F612087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6C29AC7D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15CB2243" w14:textId="77777777" w:rsidR="00AD74F0" w:rsidRPr="00A94866" w:rsidRDefault="00AD74F0" w:rsidP="00AD74F0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</w:tr>
      <w:tr w:rsidR="00A94866" w:rsidRPr="00A94866" w14:paraId="7E815EBB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4536FD0C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2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699683A8" w14:textId="30E54B20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1 (-9.7, 9.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45BD1D" w14:textId="2C4E4D1D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8 (-2.8, 10.5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74EFC1" w14:textId="51F353A6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7.5 (-17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, 1.9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2DA25E" w14:textId="46E546B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.1 (-18.6, 20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1EA05E" w14:textId="5CFFD733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7 (-2.9, 8.3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FB2D83" w14:textId="65C7BB2B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.8 (-10.7, 3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0DBBB3" w14:textId="17B13C37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3 (-6.1, 6.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EE6BC4F" w14:textId="44991A36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.1 (-10.3, 8.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D30D53" w14:textId="3C30E90A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6 (-12.5, 7.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B2EED6" w14:textId="11246116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6.7 (-21, 7.6)</w:t>
            </w:r>
          </w:p>
        </w:tc>
      </w:tr>
      <w:tr w:rsidR="00A94866" w:rsidRPr="00A94866" w14:paraId="3B0931D4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441C27B7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3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072C7405" w14:textId="2DC3398E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.1 (-7.3, 9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F6BA3CE" w14:textId="07F7809D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.4 (-4.1, 6.9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77F451" w14:textId="7E98AD5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8.7 (-18.4, 1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CD18A2" w14:textId="3D7D1B9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3.6 (-35.3, 8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E4C980" w14:textId="2305EF8F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4 (-3.3, 8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1319ED" w14:textId="357F0BDF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5 (-11.6, 2.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D67E8D" w14:textId="51981A45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 xml:space="preserve"> (-4.6, 6.6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1C1BED1" w14:textId="1CB45F73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5 (-9.1, 8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0C2185E" w14:textId="4495A989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2 (-13.9, 9.4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2D89B8" w14:textId="037670EC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8 (-18.9, 13.4)</w:t>
            </w:r>
          </w:p>
        </w:tc>
      </w:tr>
      <w:tr w:rsidR="00A94866" w:rsidRPr="00A94866" w14:paraId="1F066AD9" w14:textId="77777777" w:rsidTr="00253872">
        <w:trPr>
          <w:trHeight w:val="78"/>
        </w:trPr>
        <w:tc>
          <w:tcPr>
            <w:tcW w:w="2268" w:type="dxa"/>
            <w:shd w:val="clear" w:color="auto" w:fill="auto"/>
          </w:tcPr>
          <w:p w14:paraId="6AC95E7A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4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4A3A695A" w14:textId="1A9869DF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2 (-5.2, 15.6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E8856D" w14:textId="51CA6FFF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5 (-4.1, 9.1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C53775F" w14:textId="3C8FC279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9.1 (-19.7, 1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B58FE6" w14:textId="25D4614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0.3 (-32.2, 11.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174A02" w14:textId="76C16F48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.6 (-3.9, 7.1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7F080B" w14:textId="59323C88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1 (-11.6, 3.5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645541" w14:textId="278DD69B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6 (-7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, 5.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276E7C" w14:textId="114543EE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.7 (-13.6, 6.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C67D03" w14:textId="5A193306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1 (-11.3, 15.6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B6C092" w14:textId="53B6E935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 (-15.5, 15.6)</w:t>
            </w:r>
          </w:p>
        </w:tc>
      </w:tr>
      <w:tr w:rsidR="00A94866" w:rsidRPr="00A94866" w14:paraId="0AB6AD5A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543DB716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Trend p-value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5EA59FEE" w14:textId="13BFEA59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F55E9B" w14:textId="0D633755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3B1E6C" w14:textId="7A40F65E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0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8E8DAB" w14:textId="6C42E955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1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0B0553" w14:textId="56B9992C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5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D8372A" w14:textId="48B8E146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2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C92365" w14:textId="67B0287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9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5FAB11" w14:textId="5A57969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5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3268B2" w14:textId="5E8C4188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7E72D03" w14:textId="23569AE9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97</w:t>
            </w:r>
          </w:p>
        </w:tc>
      </w:tr>
      <w:tr w:rsidR="00A94866" w:rsidRPr="00A94866" w14:paraId="0B8D8E61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1D250055" w14:textId="77777777" w:rsidR="00AD74F0" w:rsidRPr="00A94866" w:rsidRDefault="00AD74F0" w:rsidP="00AD74F0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b/>
                <w:color w:val="000000" w:themeColor="text1"/>
                <w:sz w:val="12"/>
                <w:szCs w:val="12"/>
              </w:rPr>
              <w:t>Outcome: Young’s elastic modulus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F8A7DEB" w14:textId="77777777" w:rsidR="00AD74F0" w:rsidRPr="00A94866" w:rsidRDefault="00AD74F0" w:rsidP="00AD74F0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6F0D6D52" w14:textId="77777777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7127D188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15E4B97D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F9E3A3B" w14:textId="4BDDC53E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142CAB99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10BFCEF9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2973D763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5C1ABBE4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08A70C3F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7B3EEE52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509BC946" w14:textId="77777777" w:rsidR="00AD74F0" w:rsidRPr="00A94866" w:rsidRDefault="00AD74F0" w:rsidP="00AD74F0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1 (ref) 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03855874" w14:textId="77777777" w:rsidR="00AD74F0" w:rsidRPr="00A94866" w:rsidRDefault="00AD74F0" w:rsidP="00AD74F0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2D9EFB56" w14:textId="77777777" w:rsidR="00AD74F0" w:rsidRPr="00A94866" w:rsidRDefault="00AD74F0" w:rsidP="00AD74F0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471CD7A0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32D05BE2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3888F69C" w14:textId="02AC9B59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79697E35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</w:tcPr>
          <w:p w14:paraId="5F1BB8A7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4587D32E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06BD76DD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2D85A606" w14:textId="77777777" w:rsidR="00AD74F0" w:rsidRPr="00A94866" w:rsidRDefault="00AD74F0" w:rsidP="00AD74F0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035E0BD4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3849BE32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2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00124821" w14:textId="5EBA53FA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7 (-13.3, 12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65C3CC" w14:textId="40BC2DE5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5.3 (-14, 3.5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155096" w14:textId="0C2A8A71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2.9 (-3.8, 29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B326ED" w14:textId="5B780CDF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3 (-33.6, 32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C16C0C" w14:textId="76207DC4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9 (-14.5, 4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5AF53B" w14:textId="7D245863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 xml:space="preserve"> (-3.7, 13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7EAF6C" w14:textId="549BF0B2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7 (-7.8, 13.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1CBE04" w14:textId="7F87875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 xml:space="preserve"> (-17.8, 9.7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B27BFE" w14:textId="53FCC613" w:rsidR="00253872" w:rsidRPr="00A94866" w:rsidRDefault="00EF6138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</w:t>
            </w:r>
            <w:r w:rsidR="00253872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4</w:t>
            </w:r>
            <w:r w:rsidR="00253872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 xml:space="preserve"> (-13.4, 13.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84B7F42" w14:textId="34997BF9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1 (-24.4, 24.2)</w:t>
            </w:r>
          </w:p>
        </w:tc>
      </w:tr>
      <w:tr w:rsidR="00A94866" w:rsidRPr="00A94866" w14:paraId="0CFFF1AE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49F87970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3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5C57AB15" w14:textId="66DE9984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7 (-9.5, 14.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A4B25F6" w14:textId="4E26889D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.3 (-9.4, 6.7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FC2656" w14:textId="463660D8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7 (-7.3, 18.6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BE7321" w14:textId="43872AF3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68.1 (9.9, 126.3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576E29" w14:textId="39D267C7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 xml:space="preserve"> (-11.6, 5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29E838" w14:textId="2AAFBA9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1.3 (1.5, 21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BE9791" w14:textId="411F11E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.4 (-7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, 9.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C96CBF" w14:textId="0A6FCCC7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8.1 (-20.6, 4.4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E5D9169" w14:textId="4B835D4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6 (-10.2, 21.4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6A0418F" w14:textId="4D8DE4EC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8.4 (-10.9, 27.8)</w:t>
            </w:r>
          </w:p>
        </w:tc>
      </w:tr>
      <w:tr w:rsidR="00A94866" w:rsidRPr="00A94866" w14:paraId="5576E531" w14:textId="77777777" w:rsidTr="00253872">
        <w:trPr>
          <w:trHeight w:val="144"/>
        </w:trPr>
        <w:tc>
          <w:tcPr>
            <w:tcW w:w="2268" w:type="dxa"/>
            <w:shd w:val="clear" w:color="auto" w:fill="auto"/>
          </w:tcPr>
          <w:p w14:paraId="51E754CF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4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32AD76AC" w14:textId="11EBACCF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9 (-17.4, 15.7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AE666C" w14:textId="2614369E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9 (-15.2, 5.5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49C1115" w14:textId="16F43A09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0.9 (-5.8, 27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604147" w14:textId="6E739E2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8 (-56.9, 47.3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480FEC" w14:textId="64D99F34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</w:t>
            </w:r>
            <w:r w:rsidR="002B2915"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.0</w:t>
            </w: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 xml:space="preserve"> (-12.8, 6.7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979A89" w14:textId="166AC9EA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3 (-11.4, 1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1076C1" w14:textId="375E4709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1 (-6.4, 16.6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A87CB0" w14:textId="3C0AEE38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7 (-11.5, 22.9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4C45D14" w14:textId="6E20E92A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.1 (-16, 18.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33ACBF" w14:textId="6639505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9 (-26.7, 8.8)</w:t>
            </w:r>
          </w:p>
        </w:tc>
      </w:tr>
      <w:tr w:rsidR="00A94866" w:rsidRPr="00A94866" w14:paraId="3BA878EA" w14:textId="77777777" w:rsidTr="00253872">
        <w:trPr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D435F6B" w14:textId="77777777" w:rsidR="00253872" w:rsidRPr="00A94866" w:rsidRDefault="00253872" w:rsidP="00253872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Trend p-value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B064D0" w14:textId="5A814C7A" w:rsidR="00253872" w:rsidRPr="00A94866" w:rsidRDefault="00253872" w:rsidP="00253872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184A58" w14:textId="7978A802" w:rsidR="00253872" w:rsidRPr="00A94866" w:rsidRDefault="00253872" w:rsidP="00253872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E8D015" w14:textId="23C9C715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4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1C6A4" w14:textId="0697D8CA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5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83A5B9" w14:textId="56E8BD60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6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979DB" w14:textId="7D6C0213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3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44A39F" w14:textId="142B8D27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4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45D52A" w14:textId="5DE0680F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0F9441" w14:textId="6877F81D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B78650" w14:textId="692819A3" w:rsidR="00253872" w:rsidRPr="00A94866" w:rsidRDefault="00253872" w:rsidP="00253872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76</w:t>
            </w:r>
          </w:p>
        </w:tc>
      </w:tr>
      <w:tr w:rsidR="00A94866" w:rsidRPr="00A94866" w14:paraId="62486150" w14:textId="77777777" w:rsidTr="008A20F9">
        <w:trPr>
          <w:trHeight w:val="144"/>
        </w:trPr>
        <w:tc>
          <w:tcPr>
            <w:tcW w:w="13680" w:type="dxa"/>
            <w:gridSpan w:val="12"/>
            <w:tcBorders>
              <w:top w:val="single" w:sz="4" w:space="0" w:color="auto"/>
            </w:tcBorders>
          </w:tcPr>
          <w:p w14:paraId="73F39281" w14:textId="72CE78C9" w:rsidR="00253872" w:rsidRPr="00A94866" w:rsidRDefault="00253872" w:rsidP="000A3653">
            <w:pPr>
              <w:autoSpaceDE w:val="0"/>
              <w:autoSpaceDN w:val="0"/>
              <w:adjustRightInd w:val="0"/>
              <w:rPr>
                <w:rFonts w:ascii="Times" w:hAnsi="Times" w:cs=")´Ã˛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)´Ã˛"/>
                <w:color w:val="000000" w:themeColor="text1"/>
                <w:sz w:val="12"/>
                <w:szCs w:val="12"/>
              </w:rPr>
              <w:t>Adjusted for baseline age, sex, race, study site, systolic and diastolic BP, diabetes mellitus, total cholesterol, HDL cholesterol, eGFR, anti-hypertensive and lipid lowering medications, baseline DC or YEM, and change in systolic and diastolic BP between visits 1 and 4.</w:t>
            </w:r>
          </w:p>
        </w:tc>
      </w:tr>
    </w:tbl>
    <w:p w14:paraId="701ED95D" w14:textId="0EDCBFA3" w:rsidR="00DD2EA1" w:rsidRPr="00A94866" w:rsidRDefault="00DD2EA1">
      <w:pPr>
        <w:rPr>
          <w:rFonts w:ascii="Times" w:hAnsi="Times"/>
          <w:color w:val="000000" w:themeColor="text1"/>
          <w:sz w:val="15"/>
          <w:szCs w:val="15"/>
        </w:rPr>
      </w:pPr>
    </w:p>
    <w:p w14:paraId="45B07A79" w14:textId="1E575EE2" w:rsidR="00F33E5F" w:rsidRPr="00A94866" w:rsidRDefault="00F33E5F">
      <w:pPr>
        <w:rPr>
          <w:rFonts w:ascii="Times" w:hAnsi="Times"/>
          <w:color w:val="000000" w:themeColor="text1"/>
          <w:sz w:val="15"/>
          <w:szCs w:val="15"/>
        </w:rPr>
      </w:pPr>
    </w:p>
    <w:p w14:paraId="18DFBF4C" w14:textId="5ABA8D1E" w:rsidR="00F33E5F" w:rsidRPr="00A94866" w:rsidRDefault="00F33E5F">
      <w:pPr>
        <w:rPr>
          <w:rFonts w:ascii="Times" w:hAnsi="Times"/>
          <w:color w:val="000000" w:themeColor="text1"/>
          <w:sz w:val="15"/>
          <w:szCs w:val="15"/>
        </w:rPr>
      </w:pPr>
    </w:p>
    <w:p w14:paraId="41C48ED1" w14:textId="2CA7B661" w:rsidR="00F33E5F" w:rsidRPr="00A94866" w:rsidRDefault="00F33E5F">
      <w:pPr>
        <w:rPr>
          <w:rFonts w:ascii="Times" w:hAnsi="Times"/>
          <w:color w:val="000000" w:themeColor="text1"/>
          <w:sz w:val="15"/>
          <w:szCs w:val="15"/>
        </w:rPr>
      </w:pPr>
    </w:p>
    <w:p w14:paraId="390C6189" w14:textId="2B068463" w:rsidR="00F33E5F" w:rsidRPr="00A94866" w:rsidRDefault="00F33E5F">
      <w:pPr>
        <w:rPr>
          <w:color w:val="000000" w:themeColor="text1"/>
          <w:sz w:val="15"/>
          <w:szCs w:val="15"/>
        </w:rPr>
      </w:pPr>
    </w:p>
    <w:p w14:paraId="04BFC56C" w14:textId="77777777" w:rsidR="004F060A" w:rsidRPr="00A94866" w:rsidRDefault="004F060A">
      <w:pPr>
        <w:rPr>
          <w:color w:val="000000" w:themeColor="text1"/>
          <w:sz w:val="15"/>
          <w:szCs w:val="15"/>
        </w:rPr>
        <w:sectPr w:rsidR="004F060A" w:rsidRPr="00A94866" w:rsidSect="006B08F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071B1D3" w14:textId="77777777" w:rsidR="004F060A" w:rsidRPr="00A94866" w:rsidRDefault="004F060A">
      <w:pPr>
        <w:rPr>
          <w:color w:val="000000" w:themeColor="text1"/>
          <w:sz w:val="15"/>
          <w:szCs w:val="15"/>
        </w:rPr>
      </w:pPr>
    </w:p>
    <w:p w14:paraId="322E0B40" w14:textId="2B7265AD" w:rsidR="004F060A" w:rsidRPr="00A94866" w:rsidRDefault="004F060A">
      <w:pPr>
        <w:rPr>
          <w:color w:val="000000" w:themeColor="text1"/>
          <w:sz w:val="15"/>
          <w:szCs w:val="15"/>
        </w:rPr>
      </w:pPr>
    </w:p>
    <w:p w14:paraId="5EB36601" w14:textId="77777777" w:rsidR="004F060A" w:rsidRPr="00A94866" w:rsidRDefault="004F060A">
      <w:pPr>
        <w:rPr>
          <w:color w:val="000000" w:themeColor="text1"/>
          <w:sz w:val="15"/>
          <w:szCs w:val="15"/>
        </w:rPr>
      </w:pPr>
    </w:p>
    <w:p w14:paraId="61768DAD" w14:textId="3B608629" w:rsidR="00F33E5F" w:rsidRPr="00A94866" w:rsidRDefault="00F33E5F">
      <w:pPr>
        <w:rPr>
          <w:color w:val="000000" w:themeColor="text1"/>
        </w:rPr>
      </w:pPr>
    </w:p>
    <w:p w14:paraId="01079AD4" w14:textId="1BCB78E1" w:rsidR="00F33E5F" w:rsidRPr="00A94866" w:rsidRDefault="00F33E5F">
      <w:pPr>
        <w:rPr>
          <w:color w:val="000000" w:themeColor="text1"/>
        </w:rPr>
      </w:pPr>
    </w:p>
    <w:p w14:paraId="67E91C9D" w14:textId="74FBA64F" w:rsidR="00F33E5F" w:rsidRPr="00A94866" w:rsidRDefault="00F33E5F">
      <w:pPr>
        <w:rPr>
          <w:color w:val="000000" w:themeColor="text1"/>
        </w:rPr>
      </w:pPr>
    </w:p>
    <w:p w14:paraId="7528232D" w14:textId="1FDA6691" w:rsidR="00F33E5F" w:rsidRPr="00A94866" w:rsidRDefault="00F33E5F">
      <w:pPr>
        <w:rPr>
          <w:color w:val="000000" w:themeColor="text1"/>
        </w:rPr>
      </w:pPr>
    </w:p>
    <w:p w14:paraId="189D8DD6" w14:textId="6F571751" w:rsidR="00F33E5F" w:rsidRPr="00A94866" w:rsidRDefault="00F33E5F">
      <w:pPr>
        <w:rPr>
          <w:color w:val="000000" w:themeColor="text1"/>
        </w:rPr>
      </w:pPr>
    </w:p>
    <w:p w14:paraId="7B2670B0" w14:textId="0CBE104B" w:rsidR="00F33E5F" w:rsidRPr="00A94866" w:rsidRDefault="00F33E5F">
      <w:pPr>
        <w:rPr>
          <w:color w:val="000000" w:themeColor="text1"/>
        </w:rPr>
      </w:pPr>
    </w:p>
    <w:p w14:paraId="7283C690" w14:textId="446580CB" w:rsidR="00F33E5F" w:rsidRPr="00A94866" w:rsidRDefault="00F33E5F">
      <w:pPr>
        <w:rPr>
          <w:color w:val="000000" w:themeColor="text1"/>
        </w:rPr>
      </w:pPr>
    </w:p>
    <w:p w14:paraId="050AB69A" w14:textId="070BF708" w:rsidR="00F33E5F" w:rsidRPr="00A94866" w:rsidRDefault="00F33E5F">
      <w:pPr>
        <w:rPr>
          <w:color w:val="000000" w:themeColor="text1"/>
        </w:rPr>
      </w:pPr>
    </w:p>
    <w:p w14:paraId="7110B383" w14:textId="28C39EFA" w:rsidR="00F33E5F" w:rsidRPr="00A94866" w:rsidRDefault="00F33E5F">
      <w:pPr>
        <w:rPr>
          <w:color w:val="000000" w:themeColor="text1"/>
        </w:rPr>
      </w:pPr>
    </w:p>
    <w:p w14:paraId="73B6B65B" w14:textId="437EC395" w:rsidR="00F33E5F" w:rsidRPr="00A94866" w:rsidRDefault="00F33E5F">
      <w:pPr>
        <w:rPr>
          <w:color w:val="000000" w:themeColor="text1"/>
        </w:rPr>
      </w:pPr>
    </w:p>
    <w:p w14:paraId="71221526" w14:textId="439253D5" w:rsidR="00F33E5F" w:rsidRPr="00A94866" w:rsidRDefault="00F33E5F">
      <w:pPr>
        <w:rPr>
          <w:color w:val="000000" w:themeColor="text1"/>
        </w:rPr>
      </w:pPr>
    </w:p>
    <w:p w14:paraId="5FA6E420" w14:textId="208A7FFC" w:rsidR="00F33E5F" w:rsidRPr="00A94866" w:rsidRDefault="00F33E5F">
      <w:pPr>
        <w:rPr>
          <w:color w:val="000000" w:themeColor="text1"/>
        </w:rPr>
      </w:pPr>
    </w:p>
    <w:p w14:paraId="7C5CB0A6" w14:textId="0AF1C2CC" w:rsidR="00F33E5F" w:rsidRPr="00A94866" w:rsidRDefault="00F33E5F">
      <w:pPr>
        <w:rPr>
          <w:color w:val="000000" w:themeColor="text1"/>
        </w:rPr>
      </w:pPr>
    </w:p>
    <w:p w14:paraId="77CAD490" w14:textId="3B498AF4" w:rsidR="00F33E5F" w:rsidRPr="00A94866" w:rsidRDefault="00F33E5F">
      <w:pPr>
        <w:rPr>
          <w:color w:val="000000" w:themeColor="text1"/>
        </w:rPr>
      </w:pPr>
    </w:p>
    <w:p w14:paraId="0F648930" w14:textId="1EEFA20C" w:rsidR="00F33E5F" w:rsidRPr="00A94866" w:rsidRDefault="00F33E5F">
      <w:pPr>
        <w:rPr>
          <w:color w:val="000000" w:themeColor="text1"/>
        </w:rPr>
      </w:pPr>
    </w:p>
    <w:p w14:paraId="6A287542" w14:textId="2D274915" w:rsidR="00F33E5F" w:rsidRPr="00A94866" w:rsidRDefault="00F33E5F">
      <w:pPr>
        <w:rPr>
          <w:color w:val="000000" w:themeColor="text1"/>
        </w:rPr>
      </w:pPr>
    </w:p>
    <w:tbl>
      <w:tblPr>
        <w:tblStyle w:val="TableGrid2"/>
        <w:tblpPr w:leftFromText="180" w:rightFromText="180" w:vertAnchor="page" w:horzAnchor="margin" w:tblpXSpec="center" w:tblpY="945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4"/>
        <w:gridCol w:w="918"/>
        <w:gridCol w:w="1080"/>
        <w:gridCol w:w="1170"/>
        <w:gridCol w:w="1170"/>
        <w:gridCol w:w="1170"/>
        <w:gridCol w:w="1170"/>
      </w:tblGrid>
      <w:tr w:rsidR="00A94866" w:rsidRPr="00A94866" w14:paraId="780F4CA4" w14:textId="77777777" w:rsidTr="00660B2E">
        <w:trPr>
          <w:trHeight w:val="144"/>
        </w:trPr>
        <w:tc>
          <w:tcPr>
            <w:tcW w:w="9090" w:type="dxa"/>
            <w:gridSpan w:val="8"/>
            <w:shd w:val="clear" w:color="auto" w:fill="auto"/>
          </w:tcPr>
          <w:p w14:paraId="4223F232" w14:textId="1D2EEA23" w:rsidR="00CB075E" w:rsidRPr="00A94866" w:rsidRDefault="00CB075E" w:rsidP="00CB075E">
            <w:pPr>
              <w:spacing w:line="480" w:lineRule="auto"/>
              <w:ind w:left="-109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b/>
                <w:bCs/>
                <w:color w:val="000000" w:themeColor="text1"/>
                <w:sz w:val="12"/>
                <w:szCs w:val="12"/>
              </w:rPr>
              <w:t>Table S5.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 Linear regression association between optimal score on four lifestyle factors across 4 visits (≈5 5 years) and ten-year percent change in arterial stiffness indices by blood pressure control and diabetes status.</w:t>
            </w:r>
          </w:p>
        </w:tc>
      </w:tr>
      <w:tr w:rsidR="00A94866" w:rsidRPr="00A94866" w14:paraId="02D6147D" w14:textId="77777777" w:rsidTr="00660B2E">
        <w:trPr>
          <w:trHeight w:val="144"/>
        </w:trPr>
        <w:tc>
          <w:tcPr>
            <w:tcW w:w="675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EB0C0AD" w14:textId="0A6B018F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Blood pressure contro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BB270F" w14:textId="2CDA59BD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Diabetes mellitus</w:t>
            </w:r>
          </w:p>
        </w:tc>
      </w:tr>
      <w:tr w:rsidR="00A94866" w:rsidRPr="00A94866" w14:paraId="3EB01C2D" w14:textId="1D28B46F" w:rsidTr="00660B2E">
        <w:trPr>
          <w:trHeight w:val="14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76E5E2B" w14:textId="77777777" w:rsidR="00CB075E" w:rsidRPr="00A94866" w:rsidRDefault="00CB075E" w:rsidP="00D472C4">
            <w:pPr>
              <w:tabs>
                <w:tab w:val="left" w:pos="427"/>
              </w:tabs>
              <w:spacing w:line="480" w:lineRule="auto"/>
              <w:ind w:left="-2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055F2" w14:textId="77777777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BP control</w:t>
            </w:r>
          </w:p>
          <w:p w14:paraId="536DF756" w14:textId="77777777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t 0-1 visit</w:t>
            </w:r>
          </w:p>
          <w:p w14:paraId="6D7C59A3" w14:textId="0C889F1D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660B2E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308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9F94C" w14:textId="77777777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BP control</w:t>
            </w:r>
          </w:p>
          <w:p w14:paraId="3F0DA7BC" w14:textId="77777777" w:rsidR="00CB075E" w:rsidRPr="00A94866" w:rsidRDefault="00CB075E" w:rsidP="00D472C4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t 2 visits</w:t>
            </w:r>
          </w:p>
          <w:p w14:paraId="2F09CDC3" w14:textId="2526D106" w:rsidR="00CB075E" w:rsidRPr="00A94866" w:rsidRDefault="00CB075E" w:rsidP="00D472C4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28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3C2D9" w14:textId="77777777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BP control</w:t>
            </w:r>
          </w:p>
          <w:p w14:paraId="3956F5D2" w14:textId="77777777" w:rsidR="00CB075E" w:rsidRPr="00A94866" w:rsidRDefault="00CB075E" w:rsidP="00D472C4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t 3 visits</w:t>
            </w:r>
          </w:p>
          <w:p w14:paraId="55C78826" w14:textId="561B7FCB" w:rsidR="00CB075E" w:rsidRPr="00A94866" w:rsidRDefault="00CB075E" w:rsidP="00D472C4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49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FB5D5" w14:textId="77777777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BP control</w:t>
            </w:r>
          </w:p>
          <w:p w14:paraId="7F4FA9A8" w14:textId="77777777" w:rsidR="00CB075E" w:rsidRPr="00A94866" w:rsidRDefault="00CB075E" w:rsidP="00D472C4">
            <w:pPr>
              <w:spacing w:line="480" w:lineRule="auto"/>
              <w:ind w:left="-18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at 4 visits</w:t>
            </w:r>
          </w:p>
          <w:p w14:paraId="55A68F4E" w14:textId="718722F3" w:rsidR="00CB075E" w:rsidRPr="00A94866" w:rsidRDefault="00CB075E" w:rsidP="00D472C4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17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E64737" w14:textId="0CA69EFF" w:rsidR="00CB075E" w:rsidRPr="00A94866" w:rsidRDefault="00CB075E" w:rsidP="00D472C4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Non-diabetic</w:t>
            </w:r>
          </w:p>
          <w:p w14:paraId="3746EA17" w14:textId="4B5469DF" w:rsidR="00CB075E" w:rsidRPr="00A94866" w:rsidRDefault="00CB075E" w:rsidP="00D472C4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660B2E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2561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F376B" w14:textId="1C837D25" w:rsidR="00CB075E" w:rsidRPr="00A94866" w:rsidRDefault="00CB075E" w:rsidP="00D472C4">
            <w:pPr>
              <w:spacing w:line="480" w:lineRule="auto"/>
              <w:ind w:left="-109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Diabetic</w:t>
            </w:r>
          </w:p>
          <w:p w14:paraId="2F4DCD27" w14:textId="6816058A" w:rsidR="00CB075E" w:rsidRPr="00A94866" w:rsidRDefault="00CB075E" w:rsidP="00D472C4">
            <w:pPr>
              <w:spacing w:line="480" w:lineRule="auto"/>
              <w:ind w:left="-11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(n=</w:t>
            </w:r>
            <w:r w:rsidR="00660B2E"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249</w:t>
            </w: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)</w:t>
            </w:r>
          </w:p>
        </w:tc>
      </w:tr>
      <w:tr w:rsidR="00A94866" w:rsidRPr="00A94866" w14:paraId="2BBEAFD7" w14:textId="0CEEC349" w:rsidTr="00660B2E">
        <w:trPr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535ACF6" w14:textId="77777777" w:rsidR="00CB075E" w:rsidRPr="00A94866" w:rsidRDefault="00CB075E" w:rsidP="001147EE">
            <w:pPr>
              <w:tabs>
                <w:tab w:val="left" w:pos="427"/>
              </w:tabs>
              <w:spacing w:line="480" w:lineRule="auto"/>
              <w:ind w:left="-2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  <w:t>N=2,119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91F33" w14:textId="77777777" w:rsidR="00CB075E" w:rsidRPr="00A94866" w:rsidRDefault="00CB075E" w:rsidP="001147E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ECC74" w14:textId="77777777" w:rsidR="00CB075E" w:rsidRPr="00A94866" w:rsidRDefault="00CB075E" w:rsidP="001147E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671C1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DD5F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95D142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868D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Coef. (95% CI)</w:t>
            </w:r>
          </w:p>
        </w:tc>
      </w:tr>
      <w:tr w:rsidR="00A94866" w:rsidRPr="00A94866" w14:paraId="5C605429" w14:textId="61DBFE1D" w:rsidTr="00660B2E">
        <w:trPr>
          <w:trHeight w:val="144"/>
        </w:trPr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6CA83E" w14:textId="77777777" w:rsidR="00CB075E" w:rsidRPr="00A94866" w:rsidRDefault="00CB075E" w:rsidP="001147E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b/>
                <w:color w:val="000000" w:themeColor="text1"/>
                <w:sz w:val="12"/>
                <w:szCs w:val="12"/>
              </w:rPr>
              <w:t>Outcome: distensibility coefficient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5C7F23E5" w14:textId="77777777" w:rsidR="00CB075E" w:rsidRPr="00A94866" w:rsidRDefault="00CB075E" w:rsidP="001147EE">
            <w:pPr>
              <w:spacing w:line="480" w:lineRule="auto"/>
              <w:ind w:left="-22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490EC13" w14:textId="77777777" w:rsidR="00CB075E" w:rsidRPr="00A94866" w:rsidRDefault="00CB075E" w:rsidP="001147EE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BD4D40" w14:textId="77777777" w:rsidR="00CB075E" w:rsidRPr="00A94866" w:rsidRDefault="00CB075E" w:rsidP="001147EE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495A80" w14:textId="77777777" w:rsidR="00CB075E" w:rsidRPr="00A94866" w:rsidRDefault="00CB075E" w:rsidP="001147EE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32BECAD3" w14:textId="77777777" w:rsidR="00CB075E" w:rsidRPr="00A94866" w:rsidRDefault="00CB075E" w:rsidP="001147EE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77DB9D" w14:textId="77777777" w:rsidR="00CB075E" w:rsidRPr="00A94866" w:rsidRDefault="00CB075E" w:rsidP="001147EE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</w:tr>
      <w:tr w:rsidR="00A94866" w:rsidRPr="00A94866" w14:paraId="39AF2FFA" w14:textId="434E26C9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7689A319" w14:textId="77777777" w:rsidR="00CB075E" w:rsidRPr="00A94866" w:rsidRDefault="00CB075E" w:rsidP="001147E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1 (ref) 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1943001A" w14:textId="77777777" w:rsidR="00CB075E" w:rsidRPr="00A94866" w:rsidRDefault="00CB075E" w:rsidP="001147EE">
            <w:pPr>
              <w:spacing w:line="480" w:lineRule="auto"/>
              <w:ind w:left="-22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14:paraId="3A67AF66" w14:textId="77777777" w:rsidR="00CB075E" w:rsidRPr="00A94866" w:rsidRDefault="00CB075E" w:rsidP="001147EE">
            <w:pPr>
              <w:spacing w:line="480" w:lineRule="auto"/>
              <w:ind w:left="-16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36C0C09C" w14:textId="77777777" w:rsidR="00CB075E" w:rsidRPr="00A94866" w:rsidRDefault="00CB075E" w:rsidP="001147EE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</w:tcPr>
          <w:p w14:paraId="1BA9F15F" w14:textId="77777777" w:rsidR="00CB075E" w:rsidRPr="00A94866" w:rsidRDefault="00CB075E" w:rsidP="001147EE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56B7E11" w14:textId="77777777" w:rsidR="00CB075E" w:rsidRPr="00A94866" w:rsidRDefault="00CB075E" w:rsidP="001147EE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  <w:tc>
          <w:tcPr>
            <w:tcW w:w="1170" w:type="dxa"/>
          </w:tcPr>
          <w:p w14:paraId="37D03F6C" w14:textId="77777777" w:rsidR="00CB075E" w:rsidRPr="00A94866" w:rsidRDefault="00CB075E" w:rsidP="001147EE">
            <w:pPr>
              <w:spacing w:line="480" w:lineRule="auto"/>
              <w:ind w:left="-24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</w:p>
        </w:tc>
      </w:tr>
      <w:tr w:rsidR="00A94866" w:rsidRPr="00A94866" w14:paraId="666AAED7" w14:textId="3CD610AF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10D05EF1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2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24D70437" w14:textId="4DE5669E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6 (-9.6, 16.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7C98274" w14:textId="7EEE5BDE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5.6 (-24.1, 12.9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9E7921" w14:textId="5F5CB0FB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 (-12.3, 8.2)</w:t>
            </w:r>
          </w:p>
        </w:tc>
        <w:tc>
          <w:tcPr>
            <w:tcW w:w="1170" w:type="dxa"/>
            <w:vAlign w:val="bottom"/>
          </w:tcPr>
          <w:p w14:paraId="3299AA6D" w14:textId="7D576F3A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7 (-4.5, 5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49D7CA05" w14:textId="5BF4768B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5 (-4.4, 5.5)</w:t>
            </w:r>
          </w:p>
        </w:tc>
        <w:tc>
          <w:tcPr>
            <w:tcW w:w="1170" w:type="dxa"/>
            <w:vAlign w:val="bottom"/>
          </w:tcPr>
          <w:p w14:paraId="766DF31C" w14:textId="3BA26F3A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.3 (-18.2, 11.7)</w:t>
            </w:r>
          </w:p>
        </w:tc>
      </w:tr>
      <w:tr w:rsidR="00A94866" w:rsidRPr="00A94866" w14:paraId="40731B0A" w14:textId="02063690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25C252BC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3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2AECCDF7" w14:textId="0390AE2C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8.2 (-7.1, 23.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A64423" w14:textId="60F29DBC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4 (-18.9, 14.1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A90D086" w14:textId="18EB3589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3.6 (-14, 6.9)</w:t>
            </w:r>
          </w:p>
        </w:tc>
        <w:tc>
          <w:tcPr>
            <w:tcW w:w="1170" w:type="dxa"/>
            <w:vAlign w:val="bottom"/>
          </w:tcPr>
          <w:p w14:paraId="009C8E68" w14:textId="70E64E0A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7 (-6.3, 4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2AA6C51F" w14:textId="2FBF7F54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1 (-4.3, 4.1)</w:t>
            </w:r>
          </w:p>
        </w:tc>
        <w:tc>
          <w:tcPr>
            <w:tcW w:w="1170" w:type="dxa"/>
            <w:vAlign w:val="bottom"/>
          </w:tcPr>
          <w:p w14:paraId="5AE512AF" w14:textId="32DB9240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4.5 (-32.9, 4)</w:t>
            </w:r>
          </w:p>
        </w:tc>
      </w:tr>
      <w:tr w:rsidR="00A94866" w:rsidRPr="00A94866" w14:paraId="3F3ED9EE" w14:textId="0676AA93" w:rsidTr="00660B2E">
        <w:trPr>
          <w:trHeight w:val="78"/>
        </w:trPr>
        <w:tc>
          <w:tcPr>
            <w:tcW w:w="2268" w:type="dxa"/>
            <w:shd w:val="clear" w:color="auto" w:fill="auto"/>
          </w:tcPr>
          <w:p w14:paraId="1AE1251A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4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4A592173" w14:textId="3C20AB40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 (-14.2, 14.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650BCC" w14:textId="6F57A27B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4 (-31.5, 3.6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8274D7" w14:textId="26484A9B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7 (-13.1, 7.6)</w:t>
            </w:r>
          </w:p>
        </w:tc>
        <w:tc>
          <w:tcPr>
            <w:tcW w:w="1170" w:type="dxa"/>
            <w:vAlign w:val="bottom"/>
          </w:tcPr>
          <w:p w14:paraId="22C92CE1" w14:textId="701119F9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1 (-6.1, 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0CE9851D" w14:textId="5583C4DB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1 (-4.9, 5)</w:t>
            </w:r>
          </w:p>
        </w:tc>
        <w:tc>
          <w:tcPr>
            <w:tcW w:w="1170" w:type="dxa"/>
            <w:vAlign w:val="bottom"/>
          </w:tcPr>
          <w:p w14:paraId="75A470CA" w14:textId="3CA044E0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8.3 (-37.5, 0.9)</w:t>
            </w:r>
          </w:p>
        </w:tc>
      </w:tr>
      <w:tr w:rsidR="00A94866" w:rsidRPr="00A94866" w14:paraId="5151B0FF" w14:textId="23A26F13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693B6057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Trend p-value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25EBE47D" w14:textId="2C4ABD6A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5A9650D" w14:textId="17F210B5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96952A" w14:textId="7533A55A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pacing w:val="-20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55</w:t>
            </w:r>
          </w:p>
        </w:tc>
        <w:tc>
          <w:tcPr>
            <w:tcW w:w="1170" w:type="dxa"/>
            <w:vAlign w:val="bottom"/>
          </w:tcPr>
          <w:p w14:paraId="61E5463F" w14:textId="368E08F8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1DCCDF49" w14:textId="6B1893E5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95</w:t>
            </w:r>
          </w:p>
        </w:tc>
        <w:tc>
          <w:tcPr>
            <w:tcW w:w="1170" w:type="dxa"/>
            <w:vAlign w:val="bottom"/>
          </w:tcPr>
          <w:p w14:paraId="579EC27E" w14:textId="05C95F12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04</w:t>
            </w:r>
          </w:p>
        </w:tc>
      </w:tr>
      <w:tr w:rsidR="00A94866" w:rsidRPr="00A94866" w14:paraId="25335C8F" w14:textId="7A2FCDED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460009EB" w14:textId="77777777" w:rsidR="00CB075E" w:rsidRPr="00A94866" w:rsidRDefault="00CB075E" w:rsidP="001147EE">
            <w:pPr>
              <w:tabs>
                <w:tab w:val="left" w:pos="427"/>
              </w:tabs>
              <w:spacing w:line="480" w:lineRule="auto"/>
              <w:ind w:left="-23" w:right="73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b/>
                <w:color w:val="000000" w:themeColor="text1"/>
                <w:sz w:val="12"/>
                <w:szCs w:val="12"/>
              </w:rPr>
              <w:t>Outcome: Young’s elastic modulus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0A8949B3" w14:textId="77777777" w:rsidR="00CB075E" w:rsidRPr="00A94866" w:rsidRDefault="00CB075E" w:rsidP="001147E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14:paraId="4FDD1CE3" w14:textId="77777777" w:rsidR="00CB075E" w:rsidRPr="00A94866" w:rsidRDefault="00CB075E" w:rsidP="001147E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70AA0787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</w:tcPr>
          <w:p w14:paraId="45EFC8CB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DD1A77F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</w:tcPr>
          <w:p w14:paraId="3F13639E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7CE00080" w14:textId="5CF79BB8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3E72991D" w14:textId="77777777" w:rsidR="00CB075E" w:rsidRPr="00A94866" w:rsidRDefault="00CB075E" w:rsidP="001147EE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1 (ref) 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4D68CC18" w14:textId="77777777" w:rsidR="00CB075E" w:rsidRPr="00A94866" w:rsidRDefault="00CB075E" w:rsidP="001147E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80" w:type="dxa"/>
            <w:shd w:val="clear" w:color="auto" w:fill="auto"/>
          </w:tcPr>
          <w:p w14:paraId="486A9766" w14:textId="77777777" w:rsidR="00CB075E" w:rsidRPr="00A94866" w:rsidRDefault="00CB075E" w:rsidP="001147E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3C3F065C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</w:tcPr>
          <w:p w14:paraId="58E3DD40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E317FFD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70" w:type="dxa"/>
          </w:tcPr>
          <w:p w14:paraId="3C07CA5A" w14:textId="77777777" w:rsidR="00CB075E" w:rsidRPr="00A94866" w:rsidRDefault="00CB075E" w:rsidP="001147E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</w:p>
        </w:tc>
      </w:tr>
      <w:tr w:rsidR="00A94866" w:rsidRPr="00A94866" w14:paraId="29982D2C" w14:textId="6D05F418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388018AD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2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253F6729" w14:textId="166DA09F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2 (-28, 23.5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C656039" w14:textId="3F40847D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9.3 (-10.2, 28.7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291365" w14:textId="246F8895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6 (-8.3, 19.5)</w:t>
            </w:r>
          </w:p>
        </w:tc>
        <w:tc>
          <w:tcPr>
            <w:tcW w:w="1170" w:type="dxa"/>
            <w:vAlign w:val="bottom"/>
          </w:tcPr>
          <w:p w14:paraId="4AD9D55E" w14:textId="47B60260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4.2 (-11.7, 3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785F6D51" w14:textId="27C3383B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0.1 (-7.2, 7)</w:t>
            </w:r>
          </w:p>
        </w:tc>
        <w:tc>
          <w:tcPr>
            <w:tcW w:w="1170" w:type="dxa"/>
            <w:vAlign w:val="bottom"/>
          </w:tcPr>
          <w:p w14:paraId="7FF1B6EE" w14:textId="0867B4A7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7.4 (-52.5, 17.8)</w:t>
            </w:r>
          </w:p>
        </w:tc>
      </w:tr>
      <w:tr w:rsidR="00A94866" w:rsidRPr="00A94866" w14:paraId="61FDEE28" w14:textId="6D9009D5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4E09BF0F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3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66F386A0" w14:textId="4D4A2FD5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8.9 (-20.5, 38.3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80A2B6" w14:textId="6A2B6C0D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5.3 (-23.9, 13.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CEED9E4" w14:textId="16964B53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5.1 (-9.3, 19.5)</w:t>
            </w:r>
          </w:p>
        </w:tc>
        <w:tc>
          <w:tcPr>
            <w:tcW w:w="1170" w:type="dxa"/>
            <w:vAlign w:val="bottom"/>
          </w:tcPr>
          <w:p w14:paraId="4229B507" w14:textId="2BF48988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5 (-5.8, 10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47786E9A" w14:textId="4A84781C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2.6 (-3.5, 8.7)</w:t>
            </w:r>
          </w:p>
        </w:tc>
        <w:tc>
          <w:tcPr>
            <w:tcW w:w="1170" w:type="dxa"/>
            <w:vAlign w:val="bottom"/>
          </w:tcPr>
          <w:p w14:paraId="7237E0C9" w14:textId="074E7C22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8.3 (-26.4, 43)</w:t>
            </w:r>
          </w:p>
        </w:tc>
      </w:tr>
      <w:tr w:rsidR="00A94866" w:rsidRPr="00A94866" w14:paraId="35492D0B" w14:textId="36805391" w:rsidTr="00660B2E">
        <w:trPr>
          <w:trHeight w:val="144"/>
        </w:trPr>
        <w:tc>
          <w:tcPr>
            <w:tcW w:w="2268" w:type="dxa"/>
            <w:shd w:val="clear" w:color="auto" w:fill="auto"/>
          </w:tcPr>
          <w:p w14:paraId="65A651F7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 xml:space="preserve">Optimal lifestyle score quartile 4 </w:t>
            </w:r>
          </w:p>
        </w:tc>
        <w:tc>
          <w:tcPr>
            <w:tcW w:w="1062" w:type="dxa"/>
            <w:gridSpan w:val="2"/>
            <w:shd w:val="clear" w:color="auto" w:fill="auto"/>
            <w:vAlign w:val="bottom"/>
          </w:tcPr>
          <w:p w14:paraId="38A35DFA" w14:textId="271DD046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3.9 (-35.8, 43.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591337" w14:textId="2677EA9C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8.7 (-10.3, 27.7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430530" w14:textId="58A42072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7.1 (-10.8, 25)</w:t>
            </w:r>
          </w:p>
        </w:tc>
        <w:tc>
          <w:tcPr>
            <w:tcW w:w="1170" w:type="dxa"/>
            <w:vAlign w:val="bottom"/>
          </w:tcPr>
          <w:p w14:paraId="282AE4F8" w14:textId="254C2260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2.4 (-12.6, 7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37FCE6F0" w14:textId="507563AE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-1.5 (-9.6, 6.7)</w:t>
            </w:r>
          </w:p>
        </w:tc>
        <w:tc>
          <w:tcPr>
            <w:tcW w:w="1170" w:type="dxa"/>
            <w:vAlign w:val="bottom"/>
          </w:tcPr>
          <w:p w14:paraId="7C345881" w14:textId="4804A546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eastAsia="Times New Roman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18.2 (-17.8, 54.3)</w:t>
            </w:r>
          </w:p>
        </w:tc>
      </w:tr>
      <w:tr w:rsidR="00A94866" w:rsidRPr="00A94866" w14:paraId="3E895320" w14:textId="0D68ABDD" w:rsidTr="00660B2E">
        <w:trPr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351CD12" w14:textId="77777777" w:rsidR="00CB075E" w:rsidRPr="00A94866" w:rsidRDefault="00CB075E" w:rsidP="00CB075E">
            <w:pPr>
              <w:tabs>
                <w:tab w:val="left" w:pos="427"/>
              </w:tabs>
              <w:spacing w:line="480" w:lineRule="auto"/>
              <w:ind w:left="-23" w:right="-271"/>
              <w:contextualSpacing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Times New Roman"/>
                <w:color w:val="000000" w:themeColor="text1"/>
                <w:sz w:val="12"/>
                <w:szCs w:val="12"/>
              </w:rPr>
              <w:t>Trend p-value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50FB9" w14:textId="4E524354" w:rsidR="00CB075E" w:rsidRPr="00A94866" w:rsidRDefault="00CB075E" w:rsidP="00CB075E">
            <w:pPr>
              <w:spacing w:line="480" w:lineRule="auto"/>
              <w:ind w:left="-22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A8DA11" w14:textId="242E200E" w:rsidR="00CB075E" w:rsidRPr="00A94866" w:rsidRDefault="00CB075E" w:rsidP="00CB075E">
            <w:pPr>
              <w:spacing w:line="480" w:lineRule="auto"/>
              <w:ind w:left="-16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6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C277F3" w14:textId="0ED5D548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9805A7B" w14:textId="577762F3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E5B532" w14:textId="7562D8B5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864F08A" w14:textId="7C152634" w:rsidR="00CB075E" w:rsidRPr="00A94866" w:rsidRDefault="00CB075E" w:rsidP="00CB075E">
            <w:pPr>
              <w:spacing w:line="480" w:lineRule="auto"/>
              <w:ind w:left="-24"/>
              <w:contextualSpacing/>
              <w:jc w:val="center"/>
              <w:rPr>
                <w:rFonts w:ascii="Times" w:hAnsi="Times" w:cs="Times New Roman"/>
                <w:color w:val="000000" w:themeColor="text1"/>
                <w:sz w:val="12"/>
                <w:szCs w:val="12"/>
              </w:rPr>
            </w:pPr>
            <w:r w:rsidRPr="00A94866">
              <w:rPr>
                <w:rFonts w:ascii="Times" w:hAnsi="Times" w:cs="Calibri"/>
                <w:color w:val="000000" w:themeColor="text1"/>
                <w:sz w:val="12"/>
                <w:szCs w:val="12"/>
              </w:rPr>
              <w:t>0.22</w:t>
            </w:r>
          </w:p>
        </w:tc>
      </w:tr>
    </w:tbl>
    <w:p w14:paraId="572B77E1" w14:textId="77777777" w:rsidR="00F33E5F" w:rsidRPr="00A94866" w:rsidRDefault="00F33E5F">
      <w:pPr>
        <w:rPr>
          <w:color w:val="000000" w:themeColor="text1"/>
        </w:rPr>
      </w:pPr>
    </w:p>
    <w:p w14:paraId="7D2FE22B" w14:textId="4C056493" w:rsidR="00F33E5F" w:rsidRPr="00A94866" w:rsidRDefault="00F33E5F">
      <w:pPr>
        <w:rPr>
          <w:color w:val="000000" w:themeColor="text1"/>
        </w:rPr>
      </w:pPr>
    </w:p>
    <w:p w14:paraId="05F038EB" w14:textId="6BC436DB" w:rsidR="004F060A" w:rsidRPr="00A94866" w:rsidRDefault="004F060A">
      <w:pPr>
        <w:rPr>
          <w:color w:val="000000" w:themeColor="text1"/>
        </w:rPr>
      </w:pPr>
    </w:p>
    <w:p w14:paraId="61796532" w14:textId="092C0FE6" w:rsidR="004F060A" w:rsidRPr="00A94866" w:rsidRDefault="004F060A">
      <w:pPr>
        <w:rPr>
          <w:color w:val="000000" w:themeColor="text1"/>
        </w:rPr>
      </w:pPr>
    </w:p>
    <w:p w14:paraId="7A6AB122" w14:textId="6A1A6999" w:rsidR="004F060A" w:rsidRPr="00A94866" w:rsidRDefault="004F060A">
      <w:pPr>
        <w:rPr>
          <w:color w:val="000000" w:themeColor="text1"/>
        </w:rPr>
      </w:pPr>
    </w:p>
    <w:p w14:paraId="1252035A" w14:textId="6F575554" w:rsidR="004F060A" w:rsidRPr="00A94866" w:rsidRDefault="004F060A">
      <w:pPr>
        <w:rPr>
          <w:color w:val="000000" w:themeColor="text1"/>
        </w:rPr>
      </w:pPr>
    </w:p>
    <w:p w14:paraId="04717C38" w14:textId="10B717D6" w:rsidR="004F060A" w:rsidRPr="00A94866" w:rsidRDefault="004F060A">
      <w:pPr>
        <w:rPr>
          <w:color w:val="000000" w:themeColor="text1"/>
        </w:rPr>
      </w:pPr>
    </w:p>
    <w:p w14:paraId="5B1A15A7" w14:textId="12BD8841" w:rsidR="004F060A" w:rsidRPr="00A94866" w:rsidRDefault="004F060A">
      <w:pPr>
        <w:rPr>
          <w:color w:val="000000" w:themeColor="text1"/>
        </w:rPr>
      </w:pPr>
    </w:p>
    <w:p w14:paraId="79F8CA20" w14:textId="6B3A0D2A" w:rsidR="004F060A" w:rsidRPr="00A94866" w:rsidRDefault="004F060A">
      <w:pPr>
        <w:rPr>
          <w:color w:val="000000" w:themeColor="text1"/>
        </w:rPr>
      </w:pPr>
    </w:p>
    <w:p w14:paraId="2D180390" w14:textId="38BD8471" w:rsidR="008B364D" w:rsidRPr="00A94866" w:rsidRDefault="008B364D">
      <w:pPr>
        <w:rPr>
          <w:color w:val="000000" w:themeColor="text1"/>
        </w:rPr>
      </w:pPr>
      <w:r w:rsidRPr="00A94866">
        <w:rPr>
          <w:noProof/>
          <w:color w:val="000000" w:themeColor="text1"/>
        </w:rPr>
        <w:lastRenderedPageBreak/>
        <w:drawing>
          <wp:inline distT="0" distB="0" distL="0" distR="0" wp14:anchorId="6FBB14B4" wp14:editId="1591318F">
            <wp:extent cx="5934075" cy="7684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68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EA49D" w14:textId="36CBAD49" w:rsidR="008B364D" w:rsidRPr="00A94866" w:rsidRDefault="008B364D">
      <w:pPr>
        <w:rPr>
          <w:color w:val="000000" w:themeColor="text1"/>
        </w:rPr>
      </w:pPr>
    </w:p>
    <w:p w14:paraId="3EC39665" w14:textId="77777777" w:rsidR="008B364D" w:rsidRPr="00A94866" w:rsidRDefault="008B364D">
      <w:pPr>
        <w:rPr>
          <w:color w:val="000000" w:themeColor="text1"/>
        </w:rPr>
      </w:pPr>
    </w:p>
    <w:p w14:paraId="34FA955E" w14:textId="77777777" w:rsidR="004F060A" w:rsidRPr="00A94866" w:rsidRDefault="004F060A" w:rsidP="004F060A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94866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dditional covariates measurement</w:t>
      </w:r>
    </w:p>
    <w:p w14:paraId="0C410D3F" w14:textId="77777777" w:rsidR="004F060A" w:rsidRPr="00A94866" w:rsidRDefault="004F060A" w:rsidP="004F060A">
      <w:pPr>
        <w:spacing w:line="480" w:lineRule="auto"/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</w:pPr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 xml:space="preserve">After participants rested for 5 minutes in a quiet environment, 3 seated brachial BP measurements were taken by a trained and certified research staff in the right arm at an interval of 1 minute using a calibrated </w:t>
      </w:r>
      <w:proofErr w:type="spellStart"/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>Dinamap</w:t>
      </w:r>
      <w:proofErr w:type="spellEnd"/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 xml:space="preserve"> PRO 100 automated </w:t>
      </w:r>
      <w:proofErr w:type="spellStart"/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>oscillometric</w:t>
      </w:r>
      <w:proofErr w:type="spellEnd"/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 xml:space="preserve"> device (</w:t>
      </w:r>
      <w:proofErr w:type="spellStart"/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>Critikon</w:t>
      </w:r>
      <w:proofErr w:type="spellEnd"/>
      <w:r w:rsidRPr="00A94866"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  <w:t>, Tampa, FL)1 with the back and arm supported during each visit. The last 2 measurements were used to calculate averaged BP at each visit.</w:t>
      </w:r>
    </w:p>
    <w:p w14:paraId="36A5D20D" w14:textId="77777777" w:rsidR="004F060A" w:rsidRPr="00A94866" w:rsidRDefault="004F060A" w:rsidP="004F060A">
      <w:pPr>
        <w:spacing w:line="480" w:lineRule="auto"/>
        <w:rPr>
          <w:rFonts w:ascii="Times New Roman" w:eastAsia="Calibri" w:hAnsi="Times New Roman" w:cs="Times New Roman"/>
          <w:bCs/>
          <w:color w:val="000000" w:themeColor="text1"/>
          <w:kern w:val="1"/>
          <w:lang w:eastAsia="ar-SA"/>
        </w:rPr>
      </w:pPr>
    </w:p>
    <w:p w14:paraId="1277FDFD" w14:textId="77777777" w:rsidR="004F060A" w:rsidRPr="00A94866" w:rsidRDefault="004F060A" w:rsidP="004F060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94866">
        <w:rPr>
          <w:rFonts w:ascii="Times New Roman" w:eastAsia="Times New Roman" w:hAnsi="Times New Roman" w:cs="Times New Roman"/>
          <w:color w:val="000000" w:themeColor="text1"/>
        </w:rPr>
        <w:t xml:space="preserve">Blood samples were obtained after 12-hours of fasting, and total cholesterol and high-density lipoprotein (HDL-C) were measured using cholesterol oxidase method (Roche Diagnostics, Indianapolis, Indiana) and serum glucose was measured using glucose oxidase method (Johnson &amp; Johnson Clinical Diagnostics Inc., Rochester, NY). Creatinine </w:t>
      </w:r>
      <w:proofErr w:type="spellStart"/>
      <w:r w:rsidRPr="00A94866">
        <w:rPr>
          <w:rFonts w:ascii="Times New Roman" w:eastAsia="Times New Roman" w:hAnsi="Times New Roman" w:cs="Times New Roman"/>
          <w:color w:val="000000" w:themeColor="text1"/>
        </w:rPr>
        <w:t>amidinohydrolase</w:t>
      </w:r>
      <w:proofErr w:type="spellEnd"/>
      <w:r w:rsidRPr="00A94866">
        <w:rPr>
          <w:rFonts w:ascii="Times New Roman" w:eastAsia="Times New Roman" w:hAnsi="Times New Roman" w:cs="Times New Roman"/>
          <w:color w:val="000000" w:themeColor="text1"/>
        </w:rPr>
        <w:t xml:space="preserve"> method (Johnson &amp; Johnson Clinical Diagnostics Inc) was used to measure serum creatinine and Glomerular filtration rate (GFR ml/min/1.73m</w:t>
      </w:r>
      <w:r w:rsidRPr="00A94866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A94866">
        <w:rPr>
          <w:rFonts w:ascii="Times New Roman" w:eastAsia="Times New Roman" w:hAnsi="Times New Roman" w:cs="Times New Roman"/>
          <w:color w:val="000000" w:themeColor="text1"/>
        </w:rPr>
        <w:t>) was estimated using the Modification of Diet in Renal Disease equation.</w:t>
      </w:r>
      <w:r w:rsidRPr="00A94866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2 </w:t>
      </w:r>
      <w:r w:rsidRPr="00A94866">
        <w:rPr>
          <w:rFonts w:ascii="Times New Roman" w:eastAsia="Times New Roman" w:hAnsi="Times New Roman" w:cs="Times New Roman"/>
          <w:color w:val="000000" w:themeColor="text1"/>
        </w:rPr>
        <w:t xml:space="preserve">Diabetes mellitus was defined as having fasting blood glucose ≥126 mg/dL or taking antidiabetic medications. </w:t>
      </w:r>
    </w:p>
    <w:p w14:paraId="20578E68" w14:textId="77777777" w:rsidR="004F060A" w:rsidRPr="00A94866" w:rsidRDefault="004F060A" w:rsidP="004F060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9FEE7CC" w14:textId="77777777" w:rsidR="004F060A" w:rsidRPr="00A94866" w:rsidRDefault="004F060A" w:rsidP="004F060A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94866">
        <w:rPr>
          <w:rFonts w:ascii="Times New Roman" w:eastAsia="Times New Roman" w:hAnsi="Times New Roman" w:cs="Times New Roman"/>
          <w:b/>
          <w:bCs/>
          <w:color w:val="000000" w:themeColor="text1"/>
        </w:rPr>
        <w:t>Reference</w:t>
      </w:r>
    </w:p>
    <w:p w14:paraId="230F69E8" w14:textId="77777777" w:rsidR="004F060A" w:rsidRPr="00A94866" w:rsidRDefault="004F060A" w:rsidP="004F060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A94866">
        <w:rPr>
          <w:rFonts w:ascii="Times New Roman" w:eastAsia="Times New Roman" w:hAnsi="Times New Roman" w:cs="Times New Roman"/>
          <w:color w:val="000000" w:themeColor="text1"/>
        </w:rPr>
        <w:t xml:space="preserve">[1] </w:t>
      </w:r>
      <w:r w:rsidRPr="00A94866">
        <w:rPr>
          <w:rFonts w:ascii="Times New Roman" w:eastAsia="Times New Roman" w:hAnsi="Times New Roman" w:cs="Times New Roman"/>
          <w:noProof/>
          <w:color w:val="000000" w:themeColor="text1"/>
        </w:rPr>
        <w:t>Critikon Dinamap Pro—Integrated Medical Systems. DINAMAP PRO Series 100–400 Monitor Operation Manual. Tampa, FL, 2002.  </w:t>
      </w:r>
    </w:p>
    <w:p w14:paraId="07FF4259" w14:textId="3AA7A962" w:rsidR="00F33E5F" w:rsidRPr="00CC7881" w:rsidRDefault="004F060A" w:rsidP="004F060A">
      <w:pPr>
        <w:spacing w:line="480" w:lineRule="auto"/>
        <w:rPr>
          <w:rFonts w:ascii="Times" w:eastAsia="Times New Roman" w:hAnsi="Times" w:cs="Times New Roman"/>
          <w:color w:val="000000" w:themeColor="text1"/>
        </w:rPr>
      </w:pPr>
      <w:r w:rsidRPr="00A94866">
        <w:rPr>
          <w:rFonts w:ascii="Times New Roman" w:eastAsia="Times New Roman" w:hAnsi="Times New Roman" w:cs="Times New Roman"/>
          <w:color w:val="000000" w:themeColor="text1"/>
        </w:rPr>
        <w:t xml:space="preserve"> [2] Stevens LA, Coresh J, Feldman HI, Greene T, Lash JP, Nelson RG, Rahman M, </w:t>
      </w:r>
      <w:proofErr w:type="spellStart"/>
      <w:r w:rsidRPr="00A94866">
        <w:rPr>
          <w:rFonts w:ascii="Times New Roman" w:eastAsia="Times New Roman" w:hAnsi="Times New Roman" w:cs="Times New Roman"/>
          <w:color w:val="000000" w:themeColor="text1"/>
        </w:rPr>
        <w:t>Deysher</w:t>
      </w:r>
      <w:proofErr w:type="spellEnd"/>
      <w:r w:rsidRPr="00A94866">
        <w:rPr>
          <w:rFonts w:ascii="Times New Roman" w:eastAsia="Times New Roman" w:hAnsi="Times New Roman" w:cs="Times New Roman"/>
          <w:color w:val="000000" w:themeColor="text1"/>
        </w:rPr>
        <w:t xml:space="preserve"> AE, Zhang YL, Schmid CH, Levey AS. Evaluation of the modification of diet in renal disease study equation in </w:t>
      </w:r>
      <w:r w:rsidRPr="00CC7881">
        <w:rPr>
          <w:rFonts w:ascii="Times" w:eastAsia="Times New Roman" w:hAnsi="Times" w:cs="Times New Roman"/>
          <w:color w:val="000000" w:themeColor="text1"/>
        </w:rPr>
        <w:t xml:space="preserve">a large diverse population. J Am Soc Nephrol. </w:t>
      </w:r>
      <w:proofErr w:type="gramStart"/>
      <w:r w:rsidRPr="00CC7881">
        <w:rPr>
          <w:rFonts w:ascii="Times" w:eastAsia="Times New Roman" w:hAnsi="Times" w:cs="Times New Roman"/>
          <w:color w:val="000000" w:themeColor="text1"/>
        </w:rPr>
        <w:t>2007;18:2749</w:t>
      </w:r>
      <w:proofErr w:type="gramEnd"/>
      <w:r w:rsidRPr="00CC7881">
        <w:rPr>
          <w:rFonts w:ascii="Times" w:eastAsia="Times New Roman" w:hAnsi="Times" w:cs="Times New Roman"/>
          <w:color w:val="000000" w:themeColor="text1"/>
        </w:rPr>
        <w:t>-2757.</w:t>
      </w:r>
    </w:p>
    <w:p w14:paraId="4D19F748" w14:textId="78306776" w:rsidR="00CC7881" w:rsidRPr="00CC7881" w:rsidRDefault="00CC7881" w:rsidP="004F060A">
      <w:pPr>
        <w:spacing w:line="480" w:lineRule="auto"/>
        <w:rPr>
          <w:rFonts w:ascii="Times" w:eastAsia="Times New Roman" w:hAnsi="Times" w:cs="Times New Roman"/>
          <w:color w:val="000000" w:themeColor="text1"/>
        </w:rPr>
      </w:pPr>
    </w:p>
    <w:p w14:paraId="724723CE" w14:textId="77777777" w:rsidR="00CC7881" w:rsidRPr="00CC7881" w:rsidRDefault="00CC7881" w:rsidP="00CC7881">
      <w:pPr>
        <w:rPr>
          <w:rFonts w:ascii="Times" w:hAnsi="Times"/>
          <w:b/>
          <w:bCs/>
          <w:color w:val="000000" w:themeColor="text1"/>
        </w:rPr>
      </w:pPr>
      <w:r w:rsidRPr="00CC7881">
        <w:rPr>
          <w:rFonts w:ascii="Times" w:hAnsi="Times"/>
          <w:b/>
          <w:bCs/>
          <w:color w:val="000000" w:themeColor="text1"/>
        </w:rPr>
        <w:lastRenderedPageBreak/>
        <w:t xml:space="preserve">Author contributions  </w:t>
      </w:r>
    </w:p>
    <w:p w14:paraId="2E359571" w14:textId="77777777" w:rsidR="00CC7881" w:rsidRPr="00CC7881" w:rsidRDefault="00CC7881" w:rsidP="00CC7881">
      <w:pPr>
        <w:rPr>
          <w:rFonts w:ascii="Times" w:hAnsi="Times"/>
          <w:color w:val="000000" w:themeColor="text1"/>
        </w:rPr>
      </w:pPr>
    </w:p>
    <w:p w14:paraId="58B2D06A" w14:textId="77777777" w:rsidR="00CC7881" w:rsidRPr="00CC7881" w:rsidRDefault="00CC7881" w:rsidP="00CC7881">
      <w:pPr>
        <w:spacing w:line="480" w:lineRule="auto"/>
        <w:rPr>
          <w:rFonts w:ascii="Times" w:eastAsia="Calibri" w:hAnsi="Times"/>
          <w:color w:val="000000" w:themeColor="text1"/>
        </w:rPr>
      </w:pPr>
      <w:r w:rsidRPr="00CC7881">
        <w:rPr>
          <w:rFonts w:ascii="Times" w:eastAsia="Calibri" w:hAnsi="Times"/>
          <w:color w:val="000000" w:themeColor="text1"/>
        </w:rPr>
        <w:t xml:space="preserve">YGT </w:t>
      </w:r>
      <w:r w:rsidRPr="00CC7881">
        <w:rPr>
          <w:rFonts w:ascii="Times" w:hAnsi="Times"/>
          <w:color w:val="000000" w:themeColor="text1"/>
        </w:rPr>
        <w:t>conceptualized</w:t>
      </w:r>
      <w:r w:rsidRPr="00CC7881">
        <w:rPr>
          <w:rFonts w:ascii="Times" w:eastAsia="Calibri" w:hAnsi="Times"/>
          <w:color w:val="000000" w:themeColor="text1"/>
        </w:rPr>
        <w:t xml:space="preserve"> the study, performed data analysis, and drafted the manuscript. AG, JHS, and PG were involved in the </w:t>
      </w:r>
      <w:r w:rsidRPr="00CC7881">
        <w:rPr>
          <w:rFonts w:ascii="Times" w:hAnsi="Times"/>
          <w:color w:val="000000" w:themeColor="text1"/>
        </w:rPr>
        <w:t xml:space="preserve">conceptualization of the study, </w:t>
      </w:r>
      <w:r w:rsidRPr="00CC7881">
        <w:rPr>
          <w:rFonts w:ascii="Times" w:eastAsia="Calibri" w:hAnsi="Times"/>
          <w:color w:val="000000" w:themeColor="text1"/>
        </w:rPr>
        <w:t>data interpretation,</w:t>
      </w:r>
      <w:r w:rsidRPr="00CC7881">
        <w:rPr>
          <w:rFonts w:ascii="Times" w:hAnsi="Times"/>
          <w:color w:val="000000" w:themeColor="text1"/>
        </w:rPr>
        <w:t xml:space="preserve"> and reviewed and edited the manuscript. JAD and CYL reviewed and edited the manuscript and involved in </w:t>
      </w:r>
      <w:r w:rsidRPr="00CC7881">
        <w:rPr>
          <w:rFonts w:ascii="Times" w:eastAsia="Calibri" w:hAnsi="Times"/>
          <w:color w:val="000000" w:themeColor="text1"/>
        </w:rPr>
        <w:t>data interpretation. All authors read and approved the final version of the manuscript.</w:t>
      </w:r>
    </w:p>
    <w:p w14:paraId="73FDFFB1" w14:textId="77777777" w:rsidR="00CC7881" w:rsidRPr="00A94866" w:rsidRDefault="00CC7881" w:rsidP="004F060A">
      <w:pPr>
        <w:spacing w:line="480" w:lineRule="auto"/>
        <w:rPr>
          <w:color w:val="000000" w:themeColor="text1"/>
        </w:rPr>
      </w:pPr>
    </w:p>
    <w:sectPr w:rsidR="00CC7881" w:rsidRPr="00A94866" w:rsidSect="004F0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)´Ã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8F7"/>
    <w:rsid w:val="000457B4"/>
    <w:rsid w:val="000A3653"/>
    <w:rsid w:val="000D419E"/>
    <w:rsid w:val="000F293E"/>
    <w:rsid w:val="000F4D5D"/>
    <w:rsid w:val="001147EE"/>
    <w:rsid w:val="001E38D3"/>
    <w:rsid w:val="001F4610"/>
    <w:rsid w:val="001F731C"/>
    <w:rsid w:val="002200CA"/>
    <w:rsid w:val="00242665"/>
    <w:rsid w:val="00253872"/>
    <w:rsid w:val="002A5F26"/>
    <w:rsid w:val="002B1209"/>
    <w:rsid w:val="002B2915"/>
    <w:rsid w:val="003824F9"/>
    <w:rsid w:val="003B2844"/>
    <w:rsid w:val="003C2659"/>
    <w:rsid w:val="004F060A"/>
    <w:rsid w:val="00500683"/>
    <w:rsid w:val="005E713F"/>
    <w:rsid w:val="00660B2E"/>
    <w:rsid w:val="006B08F7"/>
    <w:rsid w:val="006D7602"/>
    <w:rsid w:val="00716B93"/>
    <w:rsid w:val="007F32E4"/>
    <w:rsid w:val="008437B7"/>
    <w:rsid w:val="00856E31"/>
    <w:rsid w:val="008905B9"/>
    <w:rsid w:val="008A573F"/>
    <w:rsid w:val="008B364D"/>
    <w:rsid w:val="008B6656"/>
    <w:rsid w:val="008F45DD"/>
    <w:rsid w:val="008F64A1"/>
    <w:rsid w:val="009A4440"/>
    <w:rsid w:val="00A36FBF"/>
    <w:rsid w:val="00A94866"/>
    <w:rsid w:val="00AD74F0"/>
    <w:rsid w:val="00AF6825"/>
    <w:rsid w:val="00CB075E"/>
    <w:rsid w:val="00CC7881"/>
    <w:rsid w:val="00D32CCB"/>
    <w:rsid w:val="00D472C4"/>
    <w:rsid w:val="00D951DE"/>
    <w:rsid w:val="00DD2EA1"/>
    <w:rsid w:val="00E24ACF"/>
    <w:rsid w:val="00E30267"/>
    <w:rsid w:val="00E45E46"/>
    <w:rsid w:val="00EA42DC"/>
    <w:rsid w:val="00EF6138"/>
    <w:rsid w:val="00F320E2"/>
    <w:rsid w:val="00F33E5F"/>
    <w:rsid w:val="00F6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C9687"/>
  <w15:chartTrackingRefBased/>
  <w15:docId w15:val="{8E4D5497-3C31-B04B-B61C-395DB81F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B08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B0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D2EA1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B20721-0191-1248-ABF3-2AD5894EA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5</Words>
  <Characters>954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la, Yacob G</dc:creator>
  <cp:keywords/>
  <dc:description/>
  <cp:lastModifiedBy>Tedla, Yacob G</cp:lastModifiedBy>
  <cp:revision>3</cp:revision>
  <cp:lastPrinted>2021-11-30T03:42:00Z</cp:lastPrinted>
  <dcterms:created xsi:type="dcterms:W3CDTF">2021-11-30T03:42:00Z</dcterms:created>
  <dcterms:modified xsi:type="dcterms:W3CDTF">2021-11-30T03:42:00Z</dcterms:modified>
</cp:coreProperties>
</file>